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C9DF4" w14:textId="226A962D" w:rsidR="0028177B" w:rsidRDefault="0028177B" w:rsidP="0028177B">
      <w:pPr>
        <w:spacing w:line="480" w:lineRule="auto"/>
        <w:jc w:val="both"/>
        <w:rPr>
          <w:color w:val="000000"/>
        </w:rPr>
      </w:pPr>
      <w:r w:rsidRPr="00A453E7">
        <w:rPr>
          <w:color w:val="000000"/>
        </w:rPr>
        <w:t>Supplementary Fig</w:t>
      </w:r>
      <w:r w:rsidR="00F50D0D">
        <w:rPr>
          <w:color w:val="000000"/>
        </w:rPr>
        <w:t>.</w:t>
      </w:r>
      <w:r w:rsidR="00B95772">
        <w:rPr>
          <w:color w:val="000000"/>
        </w:rPr>
        <w:t xml:space="preserve"> </w:t>
      </w:r>
      <w:r w:rsidRPr="00A453E7">
        <w:rPr>
          <w:color w:val="000000"/>
        </w:rPr>
        <w:t>2a:</w:t>
      </w:r>
      <w:r w:rsidRPr="00AD4756">
        <w:rPr>
          <w:color w:val="000000"/>
        </w:rPr>
        <w:t xml:space="preserve">  </w:t>
      </w:r>
      <w:proofErr w:type="spellStart"/>
      <w:r>
        <w:rPr>
          <w:color w:val="000000"/>
        </w:rPr>
        <w:t>RASi</w:t>
      </w:r>
      <w:proofErr w:type="spellEnd"/>
      <w:r w:rsidRPr="00AD4756">
        <w:rPr>
          <w:color w:val="000000"/>
        </w:rPr>
        <w:t xml:space="preserve"> prescription</w:t>
      </w:r>
      <w:r>
        <w:rPr>
          <w:color w:val="000000"/>
        </w:rPr>
        <w:t xml:space="preserve">s </w:t>
      </w:r>
      <w:r w:rsidRPr="00AD4756">
        <w:rPr>
          <w:color w:val="000000"/>
        </w:rPr>
        <w:t>across age groups at baseline, 3</w:t>
      </w:r>
      <w:r>
        <w:rPr>
          <w:color w:val="000000"/>
        </w:rPr>
        <w:t xml:space="preserve">-month </w:t>
      </w:r>
      <w:r w:rsidRPr="00AD4756">
        <w:rPr>
          <w:color w:val="000000"/>
        </w:rPr>
        <w:t>and 6-month</w:t>
      </w:r>
    </w:p>
    <w:p w14:paraId="60D470A1" w14:textId="77777777" w:rsidR="0028177B" w:rsidRDefault="0028177B" w:rsidP="0028177B">
      <w:pPr>
        <w:tabs>
          <w:tab w:val="center" w:pos="4513"/>
        </w:tabs>
        <w:spacing w:line="480" w:lineRule="auto"/>
        <w:jc w:val="both"/>
        <w:rPr>
          <w:noProof/>
          <w14:ligatures w14:val="standardContextual"/>
        </w:rPr>
      </w:pPr>
      <w:r>
        <w:rPr>
          <w:noProof/>
          <w:lang w:val="en-US" w:eastAsia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B3A97FF" wp14:editId="11E6130B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275385" cy="3042138"/>
                <wp:effectExtent l="0" t="0" r="1905" b="6350"/>
                <wp:wrapNone/>
                <wp:docPr id="551583956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5385" cy="3042138"/>
                          <a:chOff x="0" y="0"/>
                          <a:chExt cx="5169535" cy="3217545"/>
                        </a:xfrm>
                      </wpg:grpSpPr>
                      <wpg:graphicFrame>
                        <wpg:cNvPr id="168704567" name="Chart 1218558012">
                          <a:extLst>
                            <a:ext uri="{FF2B5EF4-FFF2-40B4-BE49-F238E27FC236}">
                              <a16:creationId xmlns:a16="http://schemas.microsoft.com/office/drawing/2014/main" id="{79F83E8A-D989-F706-4687-58E454DD929B}"/>
                            </a:ext>
                          </a:extLst>
                        </wpg:cNvPr>
                        <wpg:cNvFrPr/>
                        <wpg:xfrm>
                          <a:off x="0" y="0"/>
                          <a:ext cx="5169535" cy="321754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s:wsp>
                        <wps:cNvPr id="2066095248" name="TextBox 2">
                          <a:extLst>
                            <a:ext uri="{FF2B5EF4-FFF2-40B4-BE49-F238E27FC236}">
                              <a16:creationId xmlns:a16="http://schemas.microsoft.com/office/drawing/2014/main" id="{A7103F49-06A8-71A4-EE99-C286018FDABB}"/>
                            </a:ext>
                          </a:extLst>
                        </wps:cNvPr>
                        <wps:cNvSpPr txBox="1"/>
                        <wps:spPr>
                          <a:xfrm>
                            <a:off x="1107831" y="527538"/>
                            <a:ext cx="555825" cy="2440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29D9194" w14:textId="77777777" w:rsidR="0028177B" w:rsidRDefault="0028177B" w:rsidP="0028177B">
                              <w:pPr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=0.40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  <wps:wsp>
                        <wps:cNvPr id="1620957109" name="TextBox 3">
                          <a:extLst>
                            <a:ext uri="{FF2B5EF4-FFF2-40B4-BE49-F238E27FC236}">
                              <a16:creationId xmlns:a16="http://schemas.microsoft.com/office/drawing/2014/main" id="{DEA9041E-4693-9644-8C1F-BF479D77AE65}"/>
                            </a:ext>
                          </a:extLst>
                        </wps:cNvPr>
                        <wps:cNvSpPr txBox="1"/>
                        <wps:spPr>
                          <a:xfrm>
                            <a:off x="4044462" y="527538"/>
                            <a:ext cx="724852" cy="2265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ECEB04A" w14:textId="77777777" w:rsidR="0028177B" w:rsidRDefault="0028177B" w:rsidP="0028177B">
                              <w:pPr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=0.23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B3A97FF" id="Group 9" o:spid="_x0000_s1026" style="position:absolute;left:0;text-align:left;margin-left:0;margin-top:15.6pt;width:415.4pt;height:239.55pt;z-index:251659264;mso-width-relative:margin;mso-height-relative:margin" coordsize="51695,32175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218558012" o:spid="_x0000_s1027" type="#_x0000_t75" style="position:absolute;left:-59;top:-64;width:51791;height:3230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">
                  <v:imagedata r:id="rId5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" o:spid="_x0000_s1028" type="#_x0000_t202" style="position:absolute;left:11078;top:5275;width:5558;height:24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" filled="f" stroked="f">
                  <v:textbox>
                    <w:txbxContent>
                      <w:p w14:paraId="629D9194" w14:textId="77777777" w:rsidR="0028177B" w:rsidRDefault="0028177B" w:rsidP="0028177B">
                        <w:pPr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  <w:lang w:val="en-GB"/>
                          </w:rPr>
                          <w:t>p=0.40</w:t>
                        </w:r>
                      </w:p>
                    </w:txbxContent>
                  </v:textbox>
                </v:shape>
                <v:shape id="TextBox 3" o:spid="_x0000_s1029" type="#_x0000_t202" style="position:absolute;left:40444;top:5275;width:7249;height:22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" filled="f" stroked="f">
                  <v:textbox>
                    <w:txbxContent>
                      <w:p w14:paraId="1ECEB04A" w14:textId="77777777" w:rsidR="0028177B" w:rsidRDefault="0028177B" w:rsidP="0028177B">
                        <w:pPr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  <w:lang w:val="en-GB"/>
                          </w:rPr>
                          <w:t>p=0.2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0F1CC45" w14:textId="77777777" w:rsidR="0028177B" w:rsidRDefault="0028177B" w:rsidP="0028177B">
      <w:pPr>
        <w:tabs>
          <w:tab w:val="center" w:pos="4513"/>
        </w:tabs>
        <w:spacing w:line="480" w:lineRule="auto"/>
        <w:jc w:val="both"/>
        <w:rPr>
          <w:noProof/>
          <w14:ligatures w14:val="standardContextual"/>
        </w:rPr>
      </w:pPr>
      <w:r w:rsidRPr="00FB331C">
        <w:rPr>
          <w:noProof/>
          <w:lang w:val="en-US"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27534C8" wp14:editId="2576C7CE">
                <wp:simplePos x="0" y="0"/>
                <wp:positionH relativeFrom="column">
                  <wp:posOffset>4381817</wp:posOffset>
                </wp:positionH>
                <wp:positionV relativeFrom="paragraph">
                  <wp:posOffset>270193</wp:posOffset>
                </wp:positionV>
                <wp:extent cx="45085" cy="751840"/>
                <wp:effectExtent l="8573" t="67627" r="20637" b="20638"/>
                <wp:wrapNone/>
                <wp:docPr id="7" name="Right Brac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45085" cy="751840"/>
                        </a:xfrm>
                        <a:prstGeom prst="rightBrac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CABFD1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7" o:spid="_x0000_s1026" type="#_x0000_t88" style="position:absolute;margin-left:345pt;margin-top:21.3pt;width:3.55pt;height:59.2pt;rotation:-90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" adj="108" strokecolor="#4f81bd [3204]" strokeweight="2pt">
                <v:shadow on="t" color="black" opacity="24903f" origin=",.5" offset="0,.55556mm"/>
              </v:shape>
            </w:pict>
          </mc:Fallback>
        </mc:AlternateContent>
      </w:r>
      <w:r w:rsidRPr="00FB331C">
        <w:rPr>
          <w:noProof/>
          <w:lang w:val="en-US" w:eastAsia="en-US"/>
          <w14:ligatures w14:val="standardContextual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8DBF9EF" wp14:editId="0A102656">
                <wp:simplePos x="0" y="0"/>
                <wp:positionH relativeFrom="column">
                  <wp:posOffset>1130300</wp:posOffset>
                </wp:positionH>
                <wp:positionV relativeFrom="paragraph">
                  <wp:posOffset>312420</wp:posOffset>
                </wp:positionV>
                <wp:extent cx="586740" cy="251460"/>
                <wp:effectExtent l="0" t="0" r="381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6740" cy="251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BF1868" w14:textId="77777777" w:rsidR="0028177B" w:rsidRPr="00FB331C" w:rsidRDefault="0028177B" w:rsidP="0028177B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FB331C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p </w:t>
                            </w:r>
                            <w:r w:rsidRPr="00FB331C">
                              <w:rPr>
                                <w:sz w:val="16"/>
                                <w:szCs w:val="16"/>
                              </w:rPr>
                              <w:t>= 0.38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DBF9EF" id="Text Box 2" o:spid="_x0000_s1030" type="#_x0000_t202" style="position:absolute;left:0;text-align:left;margin-left:89pt;margin-top:24.6pt;width:46.2pt;height:19.8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" stroked="f">
                <v:textbox>
                  <w:txbxContent>
                    <w:p w14:paraId="14BF1868" w14:textId="77777777" w:rsidR="0028177B" w:rsidRPr="00FB331C" w:rsidRDefault="0028177B" w:rsidP="0028177B">
                      <w:pPr>
                        <w:rPr>
                          <w:sz w:val="16"/>
                          <w:szCs w:val="16"/>
                        </w:rPr>
                      </w:pPr>
                      <w:r w:rsidRPr="00FB331C">
                        <w:rPr>
                          <w:i/>
                          <w:iCs/>
                          <w:sz w:val="16"/>
                          <w:szCs w:val="16"/>
                        </w:rPr>
                        <w:t xml:space="preserve">p </w:t>
                      </w:r>
                      <w:r w:rsidRPr="00FB331C">
                        <w:rPr>
                          <w:sz w:val="16"/>
                          <w:szCs w:val="16"/>
                        </w:rPr>
                        <w:t>= 0.38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B331C">
        <w:rPr>
          <w:noProof/>
          <w:lang w:val="en-US"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89B62EC" wp14:editId="6C2EBB9E">
                <wp:simplePos x="0" y="0"/>
                <wp:positionH relativeFrom="column">
                  <wp:posOffset>2920682</wp:posOffset>
                </wp:positionH>
                <wp:positionV relativeFrom="paragraph">
                  <wp:posOffset>272733</wp:posOffset>
                </wp:positionV>
                <wp:extent cx="45085" cy="751840"/>
                <wp:effectExtent l="8573" t="67627" r="20637" b="20638"/>
                <wp:wrapNone/>
                <wp:docPr id="5" name="Right Brac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45085" cy="751840"/>
                        </a:xfrm>
                        <a:prstGeom prst="rightBrac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792525" id="Right Brace 5" o:spid="_x0000_s1026" type="#_x0000_t88" style="position:absolute;margin-left:229.95pt;margin-top:21.5pt;width:3.55pt;height:59.2pt;rotation:-90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" adj="108" strokecolor="#4f81bd [3204]" strokeweight="2pt">
                <v:shadow on="t" color="black" opacity="24903f" origin=",.5" offset="0,.55556mm"/>
              </v:shape>
            </w:pict>
          </mc:Fallback>
        </mc:AlternateContent>
      </w:r>
      <w:r>
        <w:rPr>
          <w:noProof/>
          <w:lang w:val="en-US"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E08BF7" wp14:editId="5C666E67">
                <wp:simplePos x="0" y="0"/>
                <wp:positionH relativeFrom="column">
                  <wp:posOffset>1399858</wp:posOffset>
                </wp:positionH>
                <wp:positionV relativeFrom="paragraph">
                  <wp:posOffset>286067</wp:posOffset>
                </wp:positionV>
                <wp:extent cx="45719" cy="751842"/>
                <wp:effectExtent l="8573" t="67627" r="20637" b="20638"/>
                <wp:wrapNone/>
                <wp:docPr id="9" name="Right Brac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45719" cy="751842"/>
                        </a:xfrm>
                        <a:prstGeom prst="rightBrac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C9F6F8" id="Right Brace 9" o:spid="_x0000_s1026" type="#_x0000_t88" style="position:absolute;margin-left:110.25pt;margin-top:22.5pt;width:3.6pt;height:59.2pt;rotation:-90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" adj="109" strokecolor="#4f81bd [3204]" strokeweight="2pt">
                <v:shadow on="t" color="black" opacity="24903f" origin=",.5" offset="0,.55556mm"/>
              </v:shape>
            </w:pict>
          </mc:Fallback>
        </mc:AlternateContent>
      </w:r>
    </w:p>
    <w:p w14:paraId="67364F9A" w14:textId="77777777" w:rsidR="0028177B" w:rsidRDefault="0028177B" w:rsidP="0028177B">
      <w:pPr>
        <w:tabs>
          <w:tab w:val="center" w:pos="4513"/>
        </w:tabs>
        <w:spacing w:line="480" w:lineRule="auto"/>
        <w:jc w:val="both"/>
        <w:rPr>
          <w:noProof/>
          <w14:ligatures w14:val="standardContextual"/>
        </w:rPr>
      </w:pPr>
      <w:r w:rsidRPr="00FB331C">
        <w:rPr>
          <w:noProof/>
          <w:lang w:val="en-US" w:eastAsia="en-US"/>
          <w14:ligatures w14:val="standardContextual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0A63FEE" wp14:editId="64EF777C">
                <wp:simplePos x="0" y="0"/>
                <wp:positionH relativeFrom="column">
                  <wp:posOffset>4114800</wp:posOffset>
                </wp:positionH>
                <wp:positionV relativeFrom="paragraph">
                  <wp:posOffset>8255</wp:posOffset>
                </wp:positionV>
                <wp:extent cx="632460" cy="251460"/>
                <wp:effectExtent l="0" t="0" r="0" b="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2460" cy="251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D59F94" w14:textId="77777777" w:rsidR="0028177B" w:rsidRPr="00FB331C" w:rsidRDefault="0028177B" w:rsidP="0028177B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FB331C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p </w:t>
                            </w:r>
                            <w:r w:rsidRPr="00FB331C">
                              <w:rPr>
                                <w:sz w:val="16"/>
                                <w:szCs w:val="16"/>
                              </w:rPr>
                              <w:t>= 0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22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A63FEE" id="_x0000_s1031" type="#_x0000_t202" style="position:absolute;left:0;text-align:left;margin-left:324pt;margin-top:.65pt;width:49.8pt;height:19.8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" stroked="f">
                <v:textbox>
                  <w:txbxContent>
                    <w:p w14:paraId="6CD59F94" w14:textId="77777777" w:rsidR="0028177B" w:rsidRPr="00FB331C" w:rsidRDefault="0028177B" w:rsidP="0028177B">
                      <w:pPr>
                        <w:rPr>
                          <w:sz w:val="16"/>
                          <w:szCs w:val="16"/>
                        </w:rPr>
                      </w:pPr>
                      <w:r w:rsidRPr="00FB331C">
                        <w:rPr>
                          <w:i/>
                          <w:iCs/>
                          <w:sz w:val="16"/>
                          <w:szCs w:val="16"/>
                        </w:rPr>
                        <w:t xml:space="preserve">p </w:t>
                      </w:r>
                      <w:r w:rsidRPr="00FB331C">
                        <w:rPr>
                          <w:sz w:val="16"/>
                          <w:szCs w:val="16"/>
                        </w:rPr>
                        <w:t>= 0.</w:t>
                      </w:r>
                      <w:r>
                        <w:rPr>
                          <w:sz w:val="16"/>
                          <w:szCs w:val="16"/>
                        </w:rPr>
                        <w:t>22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B331C">
        <w:rPr>
          <w:noProof/>
          <w:lang w:val="en-US" w:eastAsia="en-US"/>
          <w14:ligatures w14:val="standardContextual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1C7AAB6" wp14:editId="73ECD9B6">
                <wp:simplePos x="0" y="0"/>
                <wp:positionH relativeFrom="column">
                  <wp:posOffset>2651760</wp:posOffset>
                </wp:positionH>
                <wp:positionV relativeFrom="paragraph">
                  <wp:posOffset>30480</wp:posOffset>
                </wp:positionV>
                <wp:extent cx="632460" cy="251460"/>
                <wp:effectExtent l="0" t="0" r="0" b="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2460" cy="251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37949D" w14:textId="77777777" w:rsidR="0028177B" w:rsidRPr="00FB331C" w:rsidRDefault="0028177B" w:rsidP="0028177B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FB331C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p </w:t>
                            </w:r>
                            <w:r w:rsidRPr="00FB331C">
                              <w:rPr>
                                <w:sz w:val="16"/>
                                <w:szCs w:val="16"/>
                              </w:rPr>
                              <w:t>= 0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020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C7AAB6" id="_x0000_s1032" type="#_x0000_t202" style="position:absolute;left:0;text-align:left;margin-left:208.8pt;margin-top:2.4pt;width:49.8pt;height:19.8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" stroked="f">
                <v:textbox>
                  <w:txbxContent>
                    <w:p w14:paraId="7937949D" w14:textId="77777777" w:rsidR="0028177B" w:rsidRPr="00FB331C" w:rsidRDefault="0028177B" w:rsidP="0028177B">
                      <w:pPr>
                        <w:rPr>
                          <w:sz w:val="16"/>
                          <w:szCs w:val="16"/>
                        </w:rPr>
                      </w:pPr>
                      <w:r w:rsidRPr="00FB331C">
                        <w:rPr>
                          <w:i/>
                          <w:iCs/>
                          <w:sz w:val="16"/>
                          <w:szCs w:val="16"/>
                        </w:rPr>
                        <w:t xml:space="preserve">p </w:t>
                      </w:r>
                      <w:r w:rsidRPr="00FB331C">
                        <w:rPr>
                          <w:sz w:val="16"/>
                          <w:szCs w:val="16"/>
                        </w:rPr>
                        <w:t>= 0.</w:t>
                      </w:r>
                      <w:r>
                        <w:rPr>
                          <w:sz w:val="16"/>
                          <w:szCs w:val="16"/>
                        </w:rPr>
                        <w:t>020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998AD4D" w14:textId="77777777" w:rsidR="0028177B" w:rsidRDefault="0028177B" w:rsidP="0028177B">
      <w:pPr>
        <w:tabs>
          <w:tab w:val="center" w:pos="4513"/>
        </w:tabs>
        <w:spacing w:line="480" w:lineRule="auto"/>
        <w:jc w:val="both"/>
        <w:rPr>
          <w:noProof/>
          <w14:ligatures w14:val="standardContextual"/>
        </w:rPr>
      </w:pPr>
    </w:p>
    <w:p w14:paraId="613D1B18" w14:textId="77777777" w:rsidR="0028177B" w:rsidRDefault="0028177B" w:rsidP="0028177B">
      <w:pPr>
        <w:tabs>
          <w:tab w:val="center" w:pos="4513"/>
        </w:tabs>
        <w:spacing w:line="480" w:lineRule="auto"/>
        <w:jc w:val="both"/>
        <w:rPr>
          <w:noProof/>
          <w14:ligatures w14:val="standardContextual"/>
        </w:rPr>
      </w:pPr>
    </w:p>
    <w:p w14:paraId="0045436F" w14:textId="77777777" w:rsidR="0028177B" w:rsidRDefault="0028177B" w:rsidP="0028177B">
      <w:pPr>
        <w:tabs>
          <w:tab w:val="center" w:pos="4513"/>
        </w:tabs>
        <w:spacing w:line="480" w:lineRule="auto"/>
        <w:jc w:val="both"/>
        <w:rPr>
          <w:noProof/>
          <w14:ligatures w14:val="standardContextual"/>
        </w:rPr>
      </w:pPr>
    </w:p>
    <w:p w14:paraId="7C38B962" w14:textId="77777777" w:rsidR="0028177B" w:rsidRDefault="0028177B" w:rsidP="0028177B">
      <w:pPr>
        <w:tabs>
          <w:tab w:val="center" w:pos="4513"/>
        </w:tabs>
        <w:spacing w:line="480" w:lineRule="auto"/>
        <w:jc w:val="both"/>
        <w:rPr>
          <w:color w:val="000000"/>
        </w:rPr>
      </w:pPr>
    </w:p>
    <w:p w14:paraId="272CF06C" w14:textId="77777777" w:rsidR="0028177B" w:rsidRPr="007C7F9E" w:rsidRDefault="0028177B" w:rsidP="0028177B"/>
    <w:p w14:paraId="02101EDA" w14:textId="77777777" w:rsidR="0028177B" w:rsidRPr="007C7F9E" w:rsidRDefault="0028177B" w:rsidP="0028177B"/>
    <w:p w14:paraId="3F7C4CD7" w14:textId="77777777" w:rsidR="0028177B" w:rsidRPr="007C7F9E" w:rsidRDefault="0028177B" w:rsidP="0028177B"/>
    <w:p w14:paraId="1E9C9E10" w14:textId="77777777" w:rsidR="0028177B" w:rsidRDefault="0028177B" w:rsidP="0028177B">
      <w:pPr>
        <w:spacing w:line="480" w:lineRule="auto"/>
        <w:jc w:val="both"/>
        <w:rPr>
          <w:color w:val="000000"/>
        </w:rPr>
      </w:pPr>
    </w:p>
    <w:p w14:paraId="7968A101" w14:textId="77777777" w:rsidR="0028177B" w:rsidRDefault="0028177B" w:rsidP="0028177B">
      <w:pPr>
        <w:spacing w:line="480" w:lineRule="auto"/>
        <w:jc w:val="both"/>
        <w:rPr>
          <w:color w:val="000000"/>
          <w:highlight w:val="yellow"/>
        </w:rPr>
      </w:pPr>
    </w:p>
    <w:p w14:paraId="3DF5915C" w14:textId="32BF3557" w:rsidR="0028177B" w:rsidRPr="00A453E7" w:rsidRDefault="0028177B" w:rsidP="0028177B">
      <w:pPr>
        <w:spacing w:line="480" w:lineRule="auto"/>
        <w:jc w:val="both"/>
        <w:rPr>
          <w:color w:val="000000"/>
        </w:rPr>
      </w:pPr>
      <w:r w:rsidRPr="00A453E7">
        <w:rPr>
          <w:color w:val="000000"/>
        </w:rPr>
        <w:t>Supplementary Fig</w:t>
      </w:r>
      <w:r w:rsidR="00F50D0D">
        <w:rPr>
          <w:color w:val="000000"/>
        </w:rPr>
        <w:t>.</w:t>
      </w:r>
      <w:r w:rsidR="00B95772">
        <w:rPr>
          <w:color w:val="000000"/>
        </w:rPr>
        <w:t xml:space="preserve"> </w:t>
      </w:r>
      <w:r w:rsidRPr="00A453E7">
        <w:rPr>
          <w:color w:val="000000"/>
        </w:rPr>
        <w:t>2b:</w:t>
      </w:r>
      <w:r w:rsidRPr="00AD4756">
        <w:rPr>
          <w:color w:val="000000"/>
        </w:rPr>
        <w:t xml:space="preserve">  </w:t>
      </w:r>
      <w:r>
        <w:rPr>
          <w:color w:val="000000"/>
        </w:rPr>
        <w:t>BB</w:t>
      </w:r>
      <w:r w:rsidRPr="00AD4756">
        <w:rPr>
          <w:color w:val="000000"/>
        </w:rPr>
        <w:t xml:space="preserve"> prescription</w:t>
      </w:r>
      <w:r>
        <w:rPr>
          <w:color w:val="000000"/>
        </w:rPr>
        <w:t xml:space="preserve">s </w:t>
      </w:r>
      <w:r w:rsidRPr="00AD4756">
        <w:rPr>
          <w:color w:val="000000"/>
        </w:rPr>
        <w:t>across age groups at baseline, 3</w:t>
      </w:r>
      <w:r>
        <w:rPr>
          <w:color w:val="000000"/>
        </w:rPr>
        <w:t xml:space="preserve">-month </w:t>
      </w:r>
      <w:r w:rsidRPr="00AD4756">
        <w:rPr>
          <w:color w:val="000000"/>
        </w:rPr>
        <w:t>and 6-month</w:t>
      </w:r>
    </w:p>
    <w:p w14:paraId="10D642C7" w14:textId="17D15FE3" w:rsidR="0028177B" w:rsidRPr="007C7F9E" w:rsidRDefault="0028177B" w:rsidP="0028177B">
      <w:r>
        <w:rPr>
          <w:noProof/>
          <w:lang w:val="en-US" w:eastAsia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386368" behindDoc="0" locked="0" layoutInCell="1" allowOverlap="1" wp14:anchorId="606913E6" wp14:editId="661B38F3">
                <wp:simplePos x="0" y="0"/>
                <wp:positionH relativeFrom="column">
                  <wp:posOffset>-106045</wp:posOffset>
                </wp:positionH>
                <wp:positionV relativeFrom="paragraph">
                  <wp:posOffset>0</wp:posOffset>
                </wp:positionV>
                <wp:extent cx="4610735" cy="2778125"/>
                <wp:effectExtent l="0" t="0" r="12065" b="15875"/>
                <wp:wrapTight wrapText="bothSides">
                  <wp:wrapPolygon edited="0">
                    <wp:start x="0" y="0"/>
                    <wp:lineTo x="0" y="21625"/>
                    <wp:lineTo x="21597" y="21625"/>
                    <wp:lineTo x="21597" y="0"/>
                    <wp:lineTo x="0" y="0"/>
                  </wp:wrapPolygon>
                </wp:wrapTight>
                <wp:docPr id="1944903192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10735" cy="2778125"/>
                          <a:chOff x="0" y="0"/>
                          <a:chExt cx="4730115" cy="2883535"/>
                        </a:xfrm>
                      </wpg:grpSpPr>
                      <wpg:graphicFrame>
                        <wpg:cNvPr id="1223309590" name="Chart 357398112">
                          <a:extLst>
                            <a:ext uri="{FF2B5EF4-FFF2-40B4-BE49-F238E27FC236}">
                              <a16:creationId xmlns:a16="http://schemas.microsoft.com/office/drawing/2014/main" id="{A42FB376-94BF-C646-89E1-0A6DCAD11B7A}"/>
                            </a:ext>
                          </a:extLst>
                        </wpg:cNvPr>
                        <wpg:cNvFrPr/>
                        <wpg:xfrm>
                          <a:off x="0" y="0"/>
                          <a:ext cx="4730115" cy="288353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s:wsp>
                        <wps:cNvPr id="475409801" name="TextBox 9">
                          <a:extLst>
                            <a:ext uri="{FF2B5EF4-FFF2-40B4-BE49-F238E27FC236}">
                              <a16:creationId xmlns:a16="http://schemas.microsoft.com/office/drawing/2014/main" id="{1A4A7FBE-6EA0-5243-8C10-7434D135A9C9}"/>
                            </a:ext>
                          </a:extLst>
                        </wps:cNvPr>
                        <wps:cNvSpPr txBox="1"/>
                        <wps:spPr>
                          <a:xfrm>
                            <a:off x="844062" y="492369"/>
                            <a:ext cx="773430" cy="243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1DC710D" w14:textId="77777777" w:rsidR="0028177B" w:rsidRDefault="0028177B" w:rsidP="0028177B">
                              <w:pPr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=0.25</w:t>
                              </w:r>
                            </w:p>
                          </w:txbxContent>
                        </wps:txbx>
                        <wps:bodyPr wrap="square" rtlCol="0" anchor="t">
                          <a:noAutofit/>
                        </wps:bodyPr>
                      </wps:wsp>
                      <wps:wsp>
                        <wps:cNvPr id="2093290840" name="TextBox 10">
                          <a:extLst>
                            <a:ext uri="{FF2B5EF4-FFF2-40B4-BE49-F238E27FC236}">
                              <a16:creationId xmlns:a16="http://schemas.microsoft.com/office/drawing/2014/main" id="{07AF1DB5-0A9D-FA4F-AF50-6F49834DB459}"/>
                            </a:ext>
                          </a:extLst>
                        </wps:cNvPr>
                        <wps:cNvSpPr txBox="1"/>
                        <wps:spPr>
                          <a:xfrm>
                            <a:off x="2303585" y="492369"/>
                            <a:ext cx="878840" cy="474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E9B3394" w14:textId="77777777" w:rsidR="0028177B" w:rsidRDefault="0028177B" w:rsidP="0028177B">
                              <w:pPr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=0.89</w:t>
                              </w:r>
                            </w:p>
                            <w:p w14:paraId="43166ED4" w14:textId="77777777" w:rsidR="0028177B" w:rsidRDefault="0028177B" w:rsidP="0028177B">
                              <w:pPr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wrap="square" rtlCol="0" anchor="t">
                          <a:noAutofit/>
                        </wps:bodyPr>
                      </wps:wsp>
                      <wps:wsp>
                        <wps:cNvPr id="343060824" name="TextBox 11">
                          <a:extLst>
                            <a:ext uri="{FF2B5EF4-FFF2-40B4-BE49-F238E27FC236}">
                              <a16:creationId xmlns:a16="http://schemas.microsoft.com/office/drawing/2014/main" id="{C2F40931-667C-FF45-B0BF-AFBB850D53C1}"/>
                            </a:ext>
                          </a:extLst>
                        </wps:cNvPr>
                        <wps:cNvSpPr txBox="1"/>
                        <wps:spPr>
                          <a:xfrm>
                            <a:off x="3710354" y="457200"/>
                            <a:ext cx="812165" cy="314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93A653A" w14:textId="77777777" w:rsidR="0028177B" w:rsidRDefault="0028177B" w:rsidP="0028177B">
                              <w:pPr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=0.89</w:t>
                              </w:r>
                            </w:p>
                            <w:p w14:paraId="004A3F83" w14:textId="77777777" w:rsidR="0028177B" w:rsidRDefault="0028177B" w:rsidP="0028177B">
                              <w:pPr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wrap="square" rtlCol="0" anchor="t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06913E6" id="Group 8" o:spid="_x0000_s1033" style="position:absolute;margin-left:-8.35pt;margin-top:0;width:363.05pt;height:218.75pt;z-index:251386368;mso-width-relative:margin;mso-height-relative:margin" coordsize="47301,28835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">
                <v:shape id="Chart 357398112" o:spid="_x0000_s1034" type="#_x0000_t75" style="position:absolute;left:-62;top:-63;width:47403;height:2897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">
                  <v:imagedata r:id="rId7" o:title=""/>
                  <o:lock v:ext="edit" aspectratio="f"/>
                </v:shape>
                <v:shape id="TextBox 9" o:spid="_x0000_s1035" type="#_x0000_t202" style="position:absolute;left:8440;top:4923;width:7734;height:2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" filled="f" stroked="f">
                  <v:textbox>
                    <w:txbxContent>
                      <w:p w14:paraId="01DC710D" w14:textId="77777777" w:rsidR="0028177B" w:rsidRDefault="0028177B" w:rsidP="0028177B">
                        <w:pPr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  <w:lang w:val="en-GB"/>
                          </w:rPr>
                          <w:t>p=0.25</w:t>
                        </w:r>
                      </w:p>
                    </w:txbxContent>
                  </v:textbox>
                </v:shape>
                <v:shape id="TextBox 10" o:spid="_x0000_s1036" type="#_x0000_t202" style="position:absolute;left:23035;top:4923;width:8789;height:47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" filled="f" stroked="f">
                  <v:textbox>
                    <w:txbxContent>
                      <w:p w14:paraId="1E9B3394" w14:textId="77777777" w:rsidR="0028177B" w:rsidRDefault="0028177B" w:rsidP="0028177B">
                        <w:pPr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  <w:lang w:val="en-GB"/>
                          </w:rPr>
                          <w:t>p=0.89</w:t>
                        </w:r>
                      </w:p>
                      <w:p w14:paraId="43166ED4" w14:textId="77777777" w:rsidR="0028177B" w:rsidRDefault="0028177B" w:rsidP="0028177B">
                        <w:pPr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</w:p>
                    </w:txbxContent>
                  </v:textbox>
                </v:shape>
                <v:shape id="TextBox 11" o:spid="_x0000_s1037" type="#_x0000_t202" style="position:absolute;left:37103;top:4572;width:8122;height:3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" filled="f" stroked="f">
                  <v:textbox>
                    <w:txbxContent>
                      <w:p w14:paraId="693A653A" w14:textId="77777777" w:rsidR="0028177B" w:rsidRDefault="0028177B" w:rsidP="0028177B">
                        <w:pPr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  <w:lang w:val="en-GB"/>
                          </w:rPr>
                          <w:t>p=0.89</w:t>
                        </w:r>
                      </w:p>
                      <w:p w14:paraId="004A3F83" w14:textId="77777777" w:rsidR="0028177B" w:rsidRDefault="0028177B" w:rsidP="0028177B">
                        <w:pPr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</w:p>
    <w:p w14:paraId="06CC834B" w14:textId="44459A90" w:rsidR="0028177B" w:rsidRPr="007C7F9E" w:rsidRDefault="004C22F3" w:rsidP="0028177B">
      <w:r w:rsidRPr="00B44A87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921920" behindDoc="0" locked="0" layoutInCell="1" allowOverlap="1" wp14:anchorId="47D52FC6" wp14:editId="5B4BEEBA">
                <wp:simplePos x="0" y="0"/>
                <wp:positionH relativeFrom="column">
                  <wp:posOffset>-954088</wp:posOffset>
                </wp:positionH>
                <wp:positionV relativeFrom="paragraph">
                  <wp:posOffset>72708</wp:posOffset>
                </wp:positionV>
                <wp:extent cx="45085" cy="751840"/>
                <wp:effectExtent l="65723" t="29527" r="77787" b="77788"/>
                <wp:wrapNone/>
                <wp:docPr id="1" name="Right Brac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45085" cy="751840"/>
                        </a:xfrm>
                        <a:prstGeom prst="rightBrac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47BB2" id="Right Brace 1" o:spid="_x0000_s1026" type="#_x0000_t88" style="position:absolute;margin-left:-75.15pt;margin-top:5.75pt;width:3.55pt;height:59.2pt;rotation:-90;z-index:2519219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" adj="108" strokecolor="#4f81bd [3204]" strokeweight="2pt">
                <v:shadow on="t" color="black" opacity="24903f" origin=",.5" offset="0,.55556mm"/>
              </v:shape>
            </w:pict>
          </mc:Fallback>
        </mc:AlternateContent>
      </w:r>
      <w:r w:rsidRPr="00B44A87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404800" behindDoc="0" locked="0" layoutInCell="1" allowOverlap="1" wp14:anchorId="532E5130" wp14:editId="4A270CE7">
                <wp:simplePos x="0" y="0"/>
                <wp:positionH relativeFrom="column">
                  <wp:posOffset>-2279333</wp:posOffset>
                </wp:positionH>
                <wp:positionV relativeFrom="paragraph">
                  <wp:posOffset>107633</wp:posOffset>
                </wp:positionV>
                <wp:extent cx="45085" cy="751840"/>
                <wp:effectExtent l="65723" t="29527" r="77787" b="77788"/>
                <wp:wrapNone/>
                <wp:docPr id="13" name="Right Brac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45085" cy="751840"/>
                        </a:xfrm>
                        <a:prstGeom prst="rightBrac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4D0A69" id="Right Brace 13" o:spid="_x0000_s1026" type="#_x0000_t88" style="position:absolute;margin-left:-179.5pt;margin-top:8.5pt;width:3.55pt;height:59.2pt;rotation:-90;z-index:2514048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" adj="108" strokecolor="#4f81bd [3204]" strokeweight="2pt">
                <v:shadow on="t" color="black" opacity="24903f" origin=",.5" offset="0,.55556mm"/>
              </v:shape>
            </w:pict>
          </mc:Fallback>
        </mc:AlternateContent>
      </w:r>
      <w:r>
        <w:rPr>
          <w:noProof/>
          <w:lang w:val="en-US"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394560" behindDoc="0" locked="0" layoutInCell="1" allowOverlap="1" wp14:anchorId="5B264DB9" wp14:editId="5D3AFDB7">
                <wp:simplePos x="0" y="0"/>
                <wp:positionH relativeFrom="column">
                  <wp:posOffset>-3603308</wp:posOffset>
                </wp:positionH>
                <wp:positionV relativeFrom="paragraph">
                  <wp:posOffset>84138</wp:posOffset>
                </wp:positionV>
                <wp:extent cx="45085" cy="751840"/>
                <wp:effectExtent l="65723" t="29527" r="77787" b="77788"/>
                <wp:wrapNone/>
                <wp:docPr id="11" name="Right Brac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45085" cy="751840"/>
                        </a:xfrm>
                        <a:prstGeom prst="rightBrac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8726A4" id="Right Brace 11" o:spid="_x0000_s1026" type="#_x0000_t88" style="position:absolute;margin-left:-283.75pt;margin-top:6.65pt;width:3.55pt;height:59.2pt;rotation:-90;z-index:251394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" adj="108" strokecolor="#4f81bd [3204]" strokeweight="2pt">
                <v:shadow on="t" color="black" opacity="24903f" origin=",.5" offset="0,.55556mm"/>
              </v:shape>
            </w:pict>
          </mc:Fallback>
        </mc:AlternateContent>
      </w:r>
      <w:r w:rsidR="0028177B" w:rsidRPr="00B44A87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409920" behindDoc="0" locked="0" layoutInCell="1" allowOverlap="1" wp14:anchorId="78799714" wp14:editId="3B244D4B">
                <wp:simplePos x="0" y="0"/>
                <wp:positionH relativeFrom="column">
                  <wp:posOffset>3664902</wp:posOffset>
                </wp:positionH>
                <wp:positionV relativeFrom="paragraph">
                  <wp:posOffset>62548</wp:posOffset>
                </wp:positionV>
                <wp:extent cx="45719" cy="751842"/>
                <wp:effectExtent l="8573" t="67627" r="20637" b="20638"/>
                <wp:wrapNone/>
                <wp:docPr id="14" name="Right Brac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45719" cy="751842"/>
                        </a:xfrm>
                        <a:prstGeom prst="rightBrac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D3D680" id="Right Brace 14" o:spid="_x0000_s1026" type="#_x0000_t88" style="position:absolute;margin-left:288.55pt;margin-top:4.95pt;width:3.6pt;height:59.2pt;rotation:-90;z-index:2514099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" adj="109" strokecolor="#4f81bd [3204]" strokeweight="2pt">
                <v:shadow on="t" color="black" opacity="24903f" origin=",.5" offset="0,.55556mm"/>
              </v:shape>
            </w:pict>
          </mc:Fallback>
        </mc:AlternateContent>
      </w:r>
    </w:p>
    <w:p w14:paraId="6ED59428" w14:textId="414662B5" w:rsidR="0028177B" w:rsidRPr="007C7F9E" w:rsidRDefault="004C22F3" w:rsidP="0028177B">
      <w:r w:rsidRPr="00B44A87">
        <w:rPr>
          <w:noProof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417088" behindDoc="0" locked="0" layoutInCell="1" allowOverlap="1" wp14:anchorId="4AB46C95" wp14:editId="502D1A2A">
                <wp:simplePos x="0" y="0"/>
                <wp:positionH relativeFrom="column">
                  <wp:posOffset>-2560320</wp:posOffset>
                </wp:positionH>
                <wp:positionV relativeFrom="paragraph">
                  <wp:posOffset>87630</wp:posOffset>
                </wp:positionV>
                <wp:extent cx="632460" cy="213360"/>
                <wp:effectExtent l="0" t="0" r="0" b="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2460" cy="213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637691" w14:textId="77777777" w:rsidR="0028177B" w:rsidRPr="00FB331C" w:rsidRDefault="0028177B" w:rsidP="0028177B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FB331C"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  <w:t xml:space="preserve">p </w:t>
                            </w:r>
                            <w:r w:rsidRPr="00FB331C">
                              <w:rPr>
                                <w:sz w:val="14"/>
                                <w:szCs w:val="14"/>
                              </w:rPr>
                              <w:t>= 0.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72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B46C95" id="_x0000_s1038" type="#_x0000_t202" style="position:absolute;margin-left:-201.6pt;margin-top:6.9pt;width:49.8pt;height:16.8pt;z-index:2514170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" stroked="f">
                <v:textbox>
                  <w:txbxContent>
                    <w:p w14:paraId="4B637691" w14:textId="77777777" w:rsidR="0028177B" w:rsidRPr="00FB331C" w:rsidRDefault="0028177B" w:rsidP="0028177B">
                      <w:pPr>
                        <w:rPr>
                          <w:sz w:val="14"/>
                          <w:szCs w:val="14"/>
                        </w:rPr>
                      </w:pPr>
                      <w:r w:rsidRPr="00FB331C">
                        <w:rPr>
                          <w:i/>
                          <w:iCs/>
                          <w:sz w:val="14"/>
                          <w:szCs w:val="14"/>
                        </w:rPr>
                        <w:t xml:space="preserve">p </w:t>
                      </w:r>
                      <w:r w:rsidRPr="00FB331C">
                        <w:rPr>
                          <w:sz w:val="14"/>
                          <w:szCs w:val="14"/>
                        </w:rPr>
                        <w:t>= 0.</w:t>
                      </w:r>
                      <w:r>
                        <w:rPr>
                          <w:sz w:val="14"/>
                          <w:szCs w:val="14"/>
                        </w:rPr>
                        <w:t>72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44A87">
        <w:rPr>
          <w:noProof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397632" behindDoc="0" locked="0" layoutInCell="1" allowOverlap="1" wp14:anchorId="1DFDECED" wp14:editId="5CD3537B">
                <wp:simplePos x="0" y="0"/>
                <wp:positionH relativeFrom="column">
                  <wp:posOffset>-1257300</wp:posOffset>
                </wp:positionH>
                <wp:positionV relativeFrom="paragraph">
                  <wp:posOffset>59055</wp:posOffset>
                </wp:positionV>
                <wp:extent cx="632460" cy="213360"/>
                <wp:effectExtent l="0" t="0" r="0" b="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2460" cy="213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FA3FCD" w14:textId="77777777" w:rsidR="0028177B" w:rsidRPr="00FB331C" w:rsidRDefault="0028177B" w:rsidP="0028177B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FB331C"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  <w:t xml:space="preserve">p </w:t>
                            </w:r>
                            <w:r w:rsidRPr="00FB331C">
                              <w:rPr>
                                <w:sz w:val="14"/>
                                <w:szCs w:val="14"/>
                              </w:rPr>
                              <w:t>= 0.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61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FDECED" id="_x0000_s1039" type="#_x0000_t202" style="position:absolute;margin-left:-99pt;margin-top:4.65pt;width:49.8pt;height:16.8pt;z-index:2513976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" stroked="f">
                <v:textbox>
                  <w:txbxContent>
                    <w:p w14:paraId="44FA3FCD" w14:textId="77777777" w:rsidR="0028177B" w:rsidRPr="00FB331C" w:rsidRDefault="0028177B" w:rsidP="0028177B">
                      <w:pPr>
                        <w:rPr>
                          <w:sz w:val="14"/>
                          <w:szCs w:val="14"/>
                        </w:rPr>
                      </w:pPr>
                      <w:r w:rsidRPr="00FB331C">
                        <w:rPr>
                          <w:i/>
                          <w:iCs/>
                          <w:sz w:val="14"/>
                          <w:szCs w:val="14"/>
                        </w:rPr>
                        <w:t xml:space="preserve">p </w:t>
                      </w:r>
                      <w:r w:rsidRPr="00FB331C">
                        <w:rPr>
                          <w:sz w:val="14"/>
                          <w:szCs w:val="14"/>
                        </w:rPr>
                        <w:t>= 0.</w:t>
                      </w:r>
                      <w:r>
                        <w:rPr>
                          <w:sz w:val="14"/>
                          <w:szCs w:val="14"/>
                        </w:rPr>
                        <w:t>61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B331C">
        <w:rPr>
          <w:noProof/>
          <w:lang w:val="en-US" w:eastAsia="en-US"/>
          <w14:ligatures w14:val="standardContextual"/>
        </w:rPr>
        <mc:AlternateContent>
          <mc:Choice Requires="wps">
            <w:drawing>
              <wp:anchor distT="45720" distB="45720" distL="114300" distR="114300" simplePos="0" relativeHeight="251389440" behindDoc="0" locked="0" layoutInCell="1" allowOverlap="1" wp14:anchorId="3BE99A62" wp14:editId="55979A89">
                <wp:simplePos x="0" y="0"/>
                <wp:positionH relativeFrom="column">
                  <wp:posOffset>-3817620</wp:posOffset>
                </wp:positionH>
                <wp:positionV relativeFrom="paragraph">
                  <wp:posOffset>60960</wp:posOffset>
                </wp:positionV>
                <wp:extent cx="632460" cy="213360"/>
                <wp:effectExtent l="0" t="0" r="0" b="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2460" cy="213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ED6058" w14:textId="77777777" w:rsidR="0028177B" w:rsidRPr="00FB331C" w:rsidRDefault="0028177B" w:rsidP="0028177B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FB331C"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  <w:t xml:space="preserve">p </w:t>
                            </w:r>
                            <w:r w:rsidRPr="00FB331C">
                              <w:rPr>
                                <w:sz w:val="14"/>
                                <w:szCs w:val="14"/>
                              </w:rPr>
                              <w:t>= 0.2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3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E99A62" id="_x0000_s1040" type="#_x0000_t202" style="position:absolute;margin-left:-300.6pt;margin-top:4.8pt;width:49.8pt;height:16.8pt;z-index:2513894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" stroked="f">
                <v:textbox>
                  <w:txbxContent>
                    <w:p w14:paraId="5CED6058" w14:textId="77777777" w:rsidR="0028177B" w:rsidRPr="00FB331C" w:rsidRDefault="0028177B" w:rsidP="0028177B">
                      <w:pPr>
                        <w:rPr>
                          <w:sz w:val="14"/>
                          <w:szCs w:val="14"/>
                        </w:rPr>
                      </w:pPr>
                      <w:r w:rsidRPr="00FB331C">
                        <w:rPr>
                          <w:i/>
                          <w:iCs/>
                          <w:sz w:val="14"/>
                          <w:szCs w:val="14"/>
                        </w:rPr>
                        <w:t xml:space="preserve">p </w:t>
                      </w:r>
                      <w:r w:rsidRPr="00FB331C">
                        <w:rPr>
                          <w:sz w:val="14"/>
                          <w:szCs w:val="14"/>
                        </w:rPr>
                        <w:t>= 0.2</w:t>
                      </w:r>
                      <w:r>
                        <w:rPr>
                          <w:sz w:val="14"/>
                          <w:szCs w:val="14"/>
                        </w:rPr>
                        <w:t>3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2A1C06A" w14:textId="77777777" w:rsidR="0028177B" w:rsidRPr="007C7F9E" w:rsidRDefault="0028177B" w:rsidP="0028177B"/>
    <w:p w14:paraId="625F5BFA" w14:textId="77777777" w:rsidR="0028177B" w:rsidRPr="007C7F9E" w:rsidRDefault="0028177B" w:rsidP="0028177B"/>
    <w:p w14:paraId="7F586BDE" w14:textId="77777777" w:rsidR="0028177B" w:rsidRPr="007C7F9E" w:rsidRDefault="0028177B" w:rsidP="0028177B"/>
    <w:p w14:paraId="7E2F32FC" w14:textId="77777777" w:rsidR="0028177B" w:rsidRPr="007C7F9E" w:rsidRDefault="0028177B" w:rsidP="0028177B"/>
    <w:p w14:paraId="73C3D9D1" w14:textId="77777777" w:rsidR="0028177B" w:rsidRPr="007C7F9E" w:rsidRDefault="0028177B" w:rsidP="0028177B"/>
    <w:p w14:paraId="3B8812E6" w14:textId="77777777" w:rsidR="0028177B" w:rsidRPr="007C7F9E" w:rsidRDefault="0028177B" w:rsidP="0028177B"/>
    <w:p w14:paraId="6E49D1A7" w14:textId="77777777" w:rsidR="0028177B" w:rsidRPr="007C7F9E" w:rsidRDefault="0028177B" w:rsidP="0028177B"/>
    <w:p w14:paraId="20FCD42E" w14:textId="77777777" w:rsidR="0028177B" w:rsidRPr="007C7F9E" w:rsidRDefault="0028177B" w:rsidP="0028177B"/>
    <w:p w14:paraId="1E649A64" w14:textId="77777777" w:rsidR="0028177B" w:rsidRPr="007C7F9E" w:rsidRDefault="0028177B" w:rsidP="0028177B"/>
    <w:p w14:paraId="1483B237" w14:textId="77777777" w:rsidR="0028177B" w:rsidRPr="007C7F9E" w:rsidRDefault="0028177B" w:rsidP="0028177B"/>
    <w:p w14:paraId="1B58B130" w14:textId="77777777" w:rsidR="0028177B" w:rsidRPr="007C7F9E" w:rsidRDefault="0028177B" w:rsidP="0028177B"/>
    <w:p w14:paraId="349243AC" w14:textId="77777777" w:rsidR="0028177B" w:rsidRDefault="0028177B" w:rsidP="0028177B"/>
    <w:p w14:paraId="6A3AF107" w14:textId="77777777" w:rsidR="0028177B" w:rsidRDefault="0028177B" w:rsidP="0028177B"/>
    <w:p w14:paraId="723D87AF" w14:textId="77777777" w:rsidR="0028177B" w:rsidRDefault="0028177B" w:rsidP="0028177B">
      <w:pPr>
        <w:spacing w:line="480" w:lineRule="auto"/>
        <w:jc w:val="both"/>
        <w:rPr>
          <w:color w:val="000000"/>
        </w:rPr>
      </w:pPr>
    </w:p>
    <w:p w14:paraId="3D8B453A" w14:textId="77777777" w:rsidR="0028177B" w:rsidRDefault="0028177B" w:rsidP="0028177B">
      <w:pPr>
        <w:spacing w:line="480" w:lineRule="auto"/>
        <w:jc w:val="both"/>
        <w:rPr>
          <w:color w:val="000000"/>
        </w:rPr>
      </w:pPr>
    </w:p>
    <w:p w14:paraId="22EB9744" w14:textId="734372B5" w:rsidR="0028177B" w:rsidRPr="00A453E7" w:rsidRDefault="0028177B" w:rsidP="0028177B">
      <w:pPr>
        <w:spacing w:line="480" w:lineRule="auto"/>
        <w:jc w:val="both"/>
        <w:rPr>
          <w:color w:val="000000"/>
        </w:rPr>
      </w:pPr>
      <w:r w:rsidRPr="00A453E7">
        <w:rPr>
          <w:color w:val="000000"/>
        </w:rPr>
        <w:t>Supplementary Fig</w:t>
      </w:r>
      <w:r w:rsidR="00F50D0D">
        <w:rPr>
          <w:color w:val="000000"/>
        </w:rPr>
        <w:t>.</w:t>
      </w:r>
      <w:r w:rsidR="00B95772">
        <w:rPr>
          <w:color w:val="000000"/>
        </w:rPr>
        <w:t xml:space="preserve"> </w:t>
      </w:r>
      <w:r w:rsidRPr="00A453E7">
        <w:rPr>
          <w:color w:val="000000"/>
        </w:rPr>
        <w:t>2c:</w:t>
      </w:r>
      <w:r w:rsidRPr="00AD4756">
        <w:rPr>
          <w:color w:val="000000"/>
        </w:rPr>
        <w:t xml:space="preserve">  </w:t>
      </w:r>
      <w:r>
        <w:rPr>
          <w:color w:val="000000"/>
        </w:rPr>
        <w:t>MRA</w:t>
      </w:r>
      <w:r w:rsidRPr="00AD4756">
        <w:rPr>
          <w:color w:val="000000"/>
        </w:rPr>
        <w:t xml:space="preserve"> prescription</w:t>
      </w:r>
      <w:r>
        <w:rPr>
          <w:color w:val="000000"/>
        </w:rPr>
        <w:t xml:space="preserve">s </w:t>
      </w:r>
      <w:r w:rsidRPr="00AD4756">
        <w:rPr>
          <w:color w:val="000000"/>
        </w:rPr>
        <w:t>across age groups at baseline, 3</w:t>
      </w:r>
      <w:r>
        <w:rPr>
          <w:color w:val="000000"/>
        </w:rPr>
        <w:t xml:space="preserve">-month </w:t>
      </w:r>
      <w:r w:rsidRPr="00AD4756">
        <w:rPr>
          <w:color w:val="000000"/>
        </w:rPr>
        <w:t>and 6-month</w:t>
      </w:r>
    </w:p>
    <w:p w14:paraId="4316D356" w14:textId="77777777" w:rsidR="0028177B" w:rsidRDefault="0028177B" w:rsidP="0028177B">
      <w:pPr>
        <w:rPr>
          <w:color w:val="000000"/>
        </w:rPr>
      </w:pPr>
      <w:r>
        <w:rPr>
          <w:noProof/>
          <w:lang w:val="en-US" w:eastAsia="en-US"/>
          <w14:ligatures w14:val="standardContextual"/>
        </w:rPr>
        <w:lastRenderedPageBreak/>
        <mc:AlternateContent>
          <mc:Choice Requires="wpg">
            <w:drawing>
              <wp:anchor distT="0" distB="0" distL="114300" distR="114300" simplePos="0" relativeHeight="251673600" behindDoc="1" locked="0" layoutInCell="1" allowOverlap="1" wp14:anchorId="73119E64" wp14:editId="05F652F3">
                <wp:simplePos x="0" y="0"/>
                <wp:positionH relativeFrom="column">
                  <wp:posOffset>-106045</wp:posOffset>
                </wp:positionH>
                <wp:positionV relativeFrom="paragraph">
                  <wp:posOffset>79668</wp:posOffset>
                </wp:positionV>
                <wp:extent cx="4610735" cy="2936240"/>
                <wp:effectExtent l="0" t="0" r="12065" b="10160"/>
                <wp:wrapTight wrapText="bothSides">
                  <wp:wrapPolygon edited="0">
                    <wp:start x="0" y="0"/>
                    <wp:lineTo x="0" y="21581"/>
                    <wp:lineTo x="21597" y="21581"/>
                    <wp:lineTo x="21597" y="0"/>
                    <wp:lineTo x="0" y="0"/>
                  </wp:wrapPolygon>
                </wp:wrapTight>
                <wp:docPr id="135495946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10735" cy="2936240"/>
                          <a:chOff x="0" y="0"/>
                          <a:chExt cx="5820410" cy="3253105"/>
                        </a:xfrm>
                      </wpg:grpSpPr>
                      <wpg:graphicFrame>
                        <wpg:cNvPr id="423346377" name="Chart 2034078682">
                          <a:extLst>
                            <a:ext uri="{FF2B5EF4-FFF2-40B4-BE49-F238E27FC236}">
                              <a16:creationId xmlns:a16="http://schemas.microsoft.com/office/drawing/2014/main" id="{7D3CC860-7A39-9943-A62E-8C5479B7925C}"/>
                            </a:ext>
                          </a:extLst>
                        </wpg:cNvPr>
                        <wpg:cNvFrPr/>
                        <wpg:xfrm>
                          <a:off x="0" y="0"/>
                          <a:ext cx="5820410" cy="325310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s:wsp>
                        <wps:cNvPr id="713867707" name="TextBox 14">
                          <a:extLst>
                            <a:ext uri="{FF2B5EF4-FFF2-40B4-BE49-F238E27FC236}">
                              <a16:creationId xmlns:a16="http://schemas.microsoft.com/office/drawing/2014/main" id="{18791479-4DD9-0844-8D0A-B9A7F966311D}"/>
                            </a:ext>
                          </a:extLst>
                        </wps:cNvPr>
                        <wps:cNvSpPr txBox="1"/>
                        <wps:spPr>
                          <a:xfrm>
                            <a:off x="1189681" y="619000"/>
                            <a:ext cx="762486" cy="3258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8654E4B" w14:textId="77777777" w:rsidR="0028177B" w:rsidRDefault="0028177B" w:rsidP="0028177B">
                              <w:pPr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=0.74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  <wps:wsp>
                        <wps:cNvPr id="863472712" name="TextBox 15">
                          <a:extLst>
                            <a:ext uri="{FF2B5EF4-FFF2-40B4-BE49-F238E27FC236}">
                              <a16:creationId xmlns:a16="http://schemas.microsoft.com/office/drawing/2014/main" id="{780BACC8-0110-BE41-BA42-D50753972D3D}"/>
                            </a:ext>
                          </a:extLst>
                        </wps:cNvPr>
                        <wps:cNvSpPr txBox="1"/>
                        <wps:spPr>
                          <a:xfrm>
                            <a:off x="2795954" y="619011"/>
                            <a:ext cx="955529" cy="346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8AE69EF" w14:textId="77777777" w:rsidR="0028177B" w:rsidRDefault="0028177B" w:rsidP="0028177B">
                              <w:pPr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=0.26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  <wps:wsp>
                        <wps:cNvPr id="1142466992" name="TextBox 16">
                          <a:extLst>
                            <a:ext uri="{FF2B5EF4-FFF2-40B4-BE49-F238E27FC236}">
                              <a16:creationId xmlns:a16="http://schemas.microsoft.com/office/drawing/2014/main" id="{F18F22C3-A6DE-0142-B928-CA42CDF77750}"/>
                            </a:ext>
                          </a:extLst>
                        </wps:cNvPr>
                        <wps:cNvSpPr txBox="1"/>
                        <wps:spPr>
                          <a:xfrm>
                            <a:off x="4501661" y="619011"/>
                            <a:ext cx="936880" cy="3258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07CDED1" w14:textId="77777777" w:rsidR="0028177B" w:rsidRDefault="0028177B" w:rsidP="0028177B">
                              <w:pPr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=0.37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3119E64" id="Group 4" o:spid="_x0000_s1041" style="position:absolute;margin-left:-8.35pt;margin-top:6.25pt;width:363.05pt;height:231.2pt;z-index:-251642880;mso-width-relative:margin;mso-height-relative:margin" coordsize="58204,32531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">
                <v:shape id="Chart 2034078682" o:spid="_x0000_s1042" type="#_x0000_t75" style="position:absolute;left:-76;top:-67;width:58329;height:3268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">
                  <v:imagedata r:id="rId9" o:title=""/>
                  <o:lock v:ext="edit" aspectratio="f"/>
                </v:shape>
                <v:shape id="TextBox 14" o:spid="_x0000_s1043" type="#_x0000_t202" style="position:absolute;left:11896;top:6190;width:7625;height:32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" filled="f" stroked="f">
                  <v:textbox>
                    <w:txbxContent>
                      <w:p w14:paraId="28654E4B" w14:textId="77777777" w:rsidR="0028177B" w:rsidRDefault="0028177B" w:rsidP="0028177B">
                        <w:pPr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  <w:lang w:val="en-GB"/>
                          </w:rPr>
                          <w:t>p=0.74</w:t>
                        </w:r>
                      </w:p>
                    </w:txbxContent>
                  </v:textbox>
                </v:shape>
                <v:shape id="TextBox 15" o:spid="_x0000_s1044" type="#_x0000_t202" style="position:absolute;left:27959;top:6190;width:9555;height:3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" filled="f" stroked="f">
                  <v:textbox>
                    <w:txbxContent>
                      <w:p w14:paraId="38AE69EF" w14:textId="77777777" w:rsidR="0028177B" w:rsidRDefault="0028177B" w:rsidP="0028177B">
                        <w:pPr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  <w:lang w:val="en-GB"/>
                          </w:rPr>
                          <w:t>p=0.26</w:t>
                        </w:r>
                      </w:p>
                    </w:txbxContent>
                  </v:textbox>
                </v:shape>
                <v:shape id="TextBox 16" o:spid="_x0000_s1045" type="#_x0000_t202" style="position:absolute;left:45016;top:6190;width:9369;height:32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" filled="f" stroked="f">
                  <v:textbox>
                    <w:txbxContent>
                      <w:p w14:paraId="507CDED1" w14:textId="77777777" w:rsidR="0028177B" w:rsidRDefault="0028177B" w:rsidP="0028177B">
                        <w:pPr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  <w:lang w:val="en-GB"/>
                          </w:rPr>
                          <w:t>p=0.37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</w:p>
    <w:p w14:paraId="5DB65698" w14:textId="24A4DF2B" w:rsidR="0028177B" w:rsidRPr="007C7F9E" w:rsidRDefault="0028177B" w:rsidP="0028177B"/>
    <w:p w14:paraId="3724E295" w14:textId="7796A62C" w:rsidR="0028177B" w:rsidRPr="007C7F9E" w:rsidRDefault="004C22F3" w:rsidP="0028177B">
      <w:r w:rsidRPr="00B44A87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551232" behindDoc="0" locked="0" layoutInCell="1" allowOverlap="1" wp14:anchorId="4754A7F9" wp14:editId="4F43DFDA">
                <wp:simplePos x="0" y="0"/>
                <wp:positionH relativeFrom="column">
                  <wp:posOffset>-2329180</wp:posOffset>
                </wp:positionH>
                <wp:positionV relativeFrom="paragraph">
                  <wp:posOffset>116840</wp:posOffset>
                </wp:positionV>
                <wp:extent cx="45085" cy="751840"/>
                <wp:effectExtent l="65723" t="29527" r="77787" b="77788"/>
                <wp:wrapNone/>
                <wp:docPr id="19" name="Right Brac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45085" cy="751840"/>
                        </a:xfrm>
                        <a:prstGeom prst="rightBrac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414910" id="Right Brace 19" o:spid="_x0000_s1026" type="#_x0000_t88" style="position:absolute;margin-left:-183.4pt;margin-top:9.2pt;width:3.55pt;height:59.2pt;rotation:-90;z-index:2515512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" adj="108" strokecolor="#4f81bd [3204]" strokeweight="2pt">
                <v:shadow on="t" color="black" opacity="24903f" origin=",.5" offset="0,.55556mm"/>
              </v:shape>
            </w:pict>
          </mc:Fallback>
        </mc:AlternateContent>
      </w:r>
      <w:r w:rsidRPr="00B44A87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927040" behindDoc="0" locked="0" layoutInCell="1" allowOverlap="1" wp14:anchorId="3A414063" wp14:editId="6971EA9B">
                <wp:simplePos x="0" y="0"/>
                <wp:positionH relativeFrom="column">
                  <wp:posOffset>-969328</wp:posOffset>
                </wp:positionH>
                <wp:positionV relativeFrom="paragraph">
                  <wp:posOffset>139383</wp:posOffset>
                </wp:positionV>
                <wp:extent cx="45085" cy="751840"/>
                <wp:effectExtent l="65723" t="29527" r="77787" b="77788"/>
                <wp:wrapNone/>
                <wp:docPr id="2" name="Right Brac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45085" cy="751840"/>
                        </a:xfrm>
                        <a:prstGeom prst="rightBrac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4F5476" id="Right Brace 2" o:spid="_x0000_s1026" type="#_x0000_t88" style="position:absolute;margin-left:-76.35pt;margin-top:11pt;width:3.55pt;height:59.2pt;rotation:-90;z-index:2519270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" adj="108" strokecolor="#4f81bd [3204]" strokeweight="2pt">
                <v:shadow on="t" color="black" opacity="24903f" origin=",.5" offset="0,.55556mm"/>
              </v:shape>
            </w:pict>
          </mc:Fallback>
        </mc:AlternateContent>
      </w:r>
      <w:r w:rsidRPr="00B44A87">
        <w:rPr>
          <w:noProof/>
          <w:color w:val="000000"/>
          <w:lang w:val="en-US" w:eastAsia="en-US"/>
        </w:rPr>
        <mc:AlternateContent>
          <mc:Choice Requires="wps">
            <w:drawing>
              <wp:anchor distT="0" distB="0" distL="114300" distR="114300" simplePos="0" relativeHeight="251539968" behindDoc="0" locked="0" layoutInCell="1" allowOverlap="1" wp14:anchorId="06CE679D" wp14:editId="0CB087AF">
                <wp:simplePos x="0" y="0"/>
                <wp:positionH relativeFrom="column">
                  <wp:posOffset>-3641408</wp:posOffset>
                </wp:positionH>
                <wp:positionV relativeFrom="paragraph">
                  <wp:posOffset>139383</wp:posOffset>
                </wp:positionV>
                <wp:extent cx="45085" cy="751840"/>
                <wp:effectExtent l="65723" t="29527" r="77787" b="77788"/>
                <wp:wrapNone/>
                <wp:docPr id="17" name="Right Brac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45085" cy="751840"/>
                        </a:xfrm>
                        <a:prstGeom prst="rightBrac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7782C7" id="Right Brace 17" o:spid="_x0000_s1026" type="#_x0000_t88" style="position:absolute;margin-left:-286.75pt;margin-top:11pt;width:3.55pt;height:59.2pt;rotation:-90;z-index:2515399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" adj="108" strokecolor="#4f81bd [3204]" strokeweight="2pt">
                <v:shadow on="t" color="black" opacity="24903f" origin=",.5" offset="0,.55556mm"/>
              </v:shape>
            </w:pict>
          </mc:Fallback>
        </mc:AlternateContent>
      </w:r>
      <w:r w:rsidR="0028177B" w:rsidRPr="00B44A87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55D8E80D" wp14:editId="63086B6B">
                <wp:simplePos x="0" y="0"/>
                <wp:positionH relativeFrom="column">
                  <wp:posOffset>3736975</wp:posOffset>
                </wp:positionH>
                <wp:positionV relativeFrom="paragraph">
                  <wp:posOffset>170815</wp:posOffset>
                </wp:positionV>
                <wp:extent cx="45085" cy="751840"/>
                <wp:effectExtent l="8573" t="67627" r="20637" b="20638"/>
                <wp:wrapNone/>
                <wp:docPr id="21" name="Right Brac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45085" cy="751840"/>
                        </a:xfrm>
                        <a:prstGeom prst="rightBrac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8D403B" id="Right Brace 21" o:spid="_x0000_s1026" type="#_x0000_t88" style="position:absolute;margin-left:294.25pt;margin-top:13.45pt;width:3.55pt;height:59.2pt;rotation:-90;z-index:2516638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" adj="108" strokecolor="#4f81bd [3204]" strokeweight="2pt">
                <v:shadow on="t" color="black" opacity="24903f" origin=",.5" offset="0,.55556mm"/>
              </v:shape>
            </w:pict>
          </mc:Fallback>
        </mc:AlternateContent>
      </w:r>
    </w:p>
    <w:p w14:paraId="1D152E0C" w14:textId="0E658DAC" w:rsidR="0028177B" w:rsidRDefault="004C22F3" w:rsidP="0028177B">
      <w:pPr>
        <w:rPr>
          <w:color w:val="000000"/>
        </w:rPr>
      </w:pPr>
      <w:r w:rsidRPr="00B44A87">
        <w:rPr>
          <w:noProof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540992" behindDoc="0" locked="0" layoutInCell="1" allowOverlap="1" wp14:anchorId="5E5206D5" wp14:editId="57096267">
                <wp:simplePos x="0" y="0"/>
                <wp:positionH relativeFrom="column">
                  <wp:posOffset>-1226820</wp:posOffset>
                </wp:positionH>
                <wp:positionV relativeFrom="paragraph">
                  <wp:posOffset>96520</wp:posOffset>
                </wp:positionV>
                <wp:extent cx="632460" cy="213360"/>
                <wp:effectExtent l="0" t="0" r="0" b="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2460" cy="213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B1A596" w14:textId="77777777" w:rsidR="0028177B" w:rsidRPr="00FB331C" w:rsidRDefault="0028177B" w:rsidP="0028177B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FB331C"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  <w:t xml:space="preserve">p </w:t>
                            </w:r>
                            <w:r w:rsidRPr="00FB331C">
                              <w:rPr>
                                <w:sz w:val="14"/>
                                <w:szCs w:val="14"/>
                              </w:rPr>
                              <w:t xml:space="preserve">=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0.7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5206D5" id="_x0000_s1046" type="#_x0000_t202" style="position:absolute;margin-left:-96.6pt;margin-top:7.6pt;width:49.8pt;height:16.8pt;z-index:2515409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" stroked="f">
                <v:textbox>
                  <w:txbxContent>
                    <w:p w14:paraId="16B1A596" w14:textId="77777777" w:rsidR="0028177B" w:rsidRPr="00FB331C" w:rsidRDefault="0028177B" w:rsidP="0028177B">
                      <w:pPr>
                        <w:rPr>
                          <w:sz w:val="14"/>
                          <w:szCs w:val="14"/>
                        </w:rPr>
                      </w:pPr>
                      <w:r w:rsidRPr="00FB331C">
                        <w:rPr>
                          <w:i/>
                          <w:iCs/>
                          <w:sz w:val="14"/>
                          <w:szCs w:val="14"/>
                        </w:rPr>
                        <w:t xml:space="preserve">p </w:t>
                      </w:r>
                      <w:r w:rsidRPr="00FB331C">
                        <w:rPr>
                          <w:sz w:val="14"/>
                          <w:szCs w:val="14"/>
                        </w:rPr>
                        <w:t xml:space="preserve">= </w:t>
                      </w:r>
                      <w:r>
                        <w:rPr>
                          <w:sz w:val="14"/>
                          <w:szCs w:val="14"/>
                        </w:rPr>
                        <w:t>0.71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44A87">
        <w:rPr>
          <w:noProof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56704" behindDoc="0" locked="0" layoutInCell="1" allowOverlap="1" wp14:anchorId="6D32CAE9" wp14:editId="1BC7AC8E">
                <wp:simplePos x="0" y="0"/>
                <wp:positionH relativeFrom="column">
                  <wp:posOffset>-2606040</wp:posOffset>
                </wp:positionH>
                <wp:positionV relativeFrom="paragraph">
                  <wp:posOffset>106680</wp:posOffset>
                </wp:positionV>
                <wp:extent cx="632460" cy="213360"/>
                <wp:effectExtent l="0" t="0" r="0" b="0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2460" cy="213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512951" w14:textId="77777777" w:rsidR="0028177B" w:rsidRPr="00FB331C" w:rsidRDefault="0028177B" w:rsidP="0028177B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FB331C"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  <w:t xml:space="preserve">p </w:t>
                            </w:r>
                            <w:r w:rsidRPr="00FB331C">
                              <w:rPr>
                                <w:sz w:val="14"/>
                                <w:szCs w:val="14"/>
                              </w:rPr>
                              <w:t xml:space="preserve">=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0.8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32CAE9" id="_x0000_s1047" type="#_x0000_t202" style="position:absolute;margin-left:-205.2pt;margin-top:8.4pt;width:49.8pt;height:16.8pt;z-index:251656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" stroked="f">
                <v:textbox>
                  <w:txbxContent>
                    <w:p w14:paraId="0E512951" w14:textId="77777777" w:rsidR="0028177B" w:rsidRPr="00FB331C" w:rsidRDefault="0028177B" w:rsidP="0028177B">
                      <w:pPr>
                        <w:rPr>
                          <w:sz w:val="14"/>
                          <w:szCs w:val="14"/>
                        </w:rPr>
                      </w:pPr>
                      <w:r w:rsidRPr="00FB331C">
                        <w:rPr>
                          <w:i/>
                          <w:iCs/>
                          <w:sz w:val="14"/>
                          <w:szCs w:val="14"/>
                        </w:rPr>
                        <w:t xml:space="preserve">p </w:t>
                      </w:r>
                      <w:r w:rsidRPr="00FB331C">
                        <w:rPr>
                          <w:sz w:val="14"/>
                          <w:szCs w:val="14"/>
                        </w:rPr>
                        <w:t xml:space="preserve">= </w:t>
                      </w:r>
                      <w:r>
                        <w:rPr>
                          <w:sz w:val="14"/>
                          <w:szCs w:val="14"/>
                        </w:rPr>
                        <w:t>0.82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44A87">
        <w:rPr>
          <w:noProof/>
          <w:color w:val="000000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524608" behindDoc="0" locked="0" layoutInCell="1" allowOverlap="1" wp14:anchorId="09F236FB" wp14:editId="30E25C2B">
                <wp:simplePos x="0" y="0"/>
                <wp:positionH relativeFrom="column">
                  <wp:posOffset>-3893820</wp:posOffset>
                </wp:positionH>
                <wp:positionV relativeFrom="paragraph">
                  <wp:posOffset>106045</wp:posOffset>
                </wp:positionV>
                <wp:extent cx="632460" cy="213360"/>
                <wp:effectExtent l="0" t="0" r="0" b="0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2460" cy="213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7044AB" w14:textId="77777777" w:rsidR="0028177B" w:rsidRPr="00FB331C" w:rsidRDefault="0028177B" w:rsidP="0028177B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FB331C"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  <w:t xml:space="preserve">p </w:t>
                            </w:r>
                            <w:r w:rsidRPr="00FB331C">
                              <w:rPr>
                                <w:sz w:val="14"/>
                                <w:szCs w:val="14"/>
                              </w:rPr>
                              <w:t xml:space="preserve">=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0.7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F236FB" id="_x0000_s1048" type="#_x0000_t202" style="position:absolute;margin-left:-306.6pt;margin-top:8.35pt;width:49.8pt;height:16.8pt;z-index:2515246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" stroked="f">
                <v:textbox>
                  <w:txbxContent>
                    <w:p w14:paraId="627044AB" w14:textId="77777777" w:rsidR="0028177B" w:rsidRPr="00FB331C" w:rsidRDefault="0028177B" w:rsidP="0028177B">
                      <w:pPr>
                        <w:rPr>
                          <w:sz w:val="14"/>
                          <w:szCs w:val="14"/>
                        </w:rPr>
                      </w:pPr>
                      <w:r w:rsidRPr="00FB331C">
                        <w:rPr>
                          <w:i/>
                          <w:iCs/>
                          <w:sz w:val="14"/>
                          <w:szCs w:val="14"/>
                        </w:rPr>
                        <w:t xml:space="preserve">p </w:t>
                      </w:r>
                      <w:r w:rsidRPr="00FB331C">
                        <w:rPr>
                          <w:sz w:val="14"/>
                          <w:szCs w:val="14"/>
                        </w:rPr>
                        <w:t xml:space="preserve">= </w:t>
                      </w:r>
                      <w:r>
                        <w:rPr>
                          <w:sz w:val="14"/>
                          <w:szCs w:val="14"/>
                        </w:rPr>
                        <w:t>0.73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0943383" w14:textId="77777777" w:rsidR="0028177B" w:rsidRDefault="0028177B" w:rsidP="0028177B">
      <w:pPr>
        <w:rPr>
          <w:color w:val="000000"/>
        </w:rPr>
      </w:pPr>
    </w:p>
    <w:p w14:paraId="6089086C" w14:textId="77777777" w:rsidR="0028177B" w:rsidRDefault="0028177B" w:rsidP="0028177B"/>
    <w:p w14:paraId="0414FD4A" w14:textId="77777777" w:rsidR="0028177B" w:rsidRDefault="0028177B" w:rsidP="0028177B"/>
    <w:p w14:paraId="3445C27F" w14:textId="77777777" w:rsidR="0028177B" w:rsidRDefault="0028177B" w:rsidP="0028177B"/>
    <w:p w14:paraId="734347F8" w14:textId="77777777" w:rsidR="0028177B" w:rsidRDefault="0028177B" w:rsidP="0028177B"/>
    <w:p w14:paraId="772CDA05" w14:textId="77777777" w:rsidR="0028177B" w:rsidRDefault="0028177B" w:rsidP="0028177B"/>
    <w:p w14:paraId="0EB4E56F" w14:textId="77777777" w:rsidR="0028177B" w:rsidRDefault="0028177B" w:rsidP="0028177B"/>
    <w:p w14:paraId="4CD2914A" w14:textId="77777777" w:rsidR="0028177B" w:rsidRDefault="0028177B" w:rsidP="0028177B"/>
    <w:p w14:paraId="451CA60A" w14:textId="77777777" w:rsidR="0028177B" w:rsidRDefault="0028177B" w:rsidP="0028177B"/>
    <w:p w14:paraId="771AA585" w14:textId="77777777" w:rsidR="0028177B" w:rsidRDefault="0028177B" w:rsidP="0028177B"/>
    <w:p w14:paraId="544CE1FE" w14:textId="77777777" w:rsidR="0028177B" w:rsidRDefault="0028177B" w:rsidP="0028177B"/>
    <w:p w14:paraId="24869EB9" w14:textId="77777777" w:rsidR="0028177B" w:rsidRDefault="0028177B" w:rsidP="0028177B"/>
    <w:p w14:paraId="5B83E3B1" w14:textId="77777777" w:rsidR="0028177B" w:rsidRDefault="0028177B" w:rsidP="0028177B"/>
    <w:p w14:paraId="6DC2D7E3" w14:textId="77777777" w:rsidR="0028177B" w:rsidRDefault="0028177B" w:rsidP="0028177B">
      <w:pPr>
        <w:spacing w:line="480" w:lineRule="auto"/>
        <w:jc w:val="both"/>
        <w:rPr>
          <w:color w:val="000000"/>
        </w:rPr>
      </w:pPr>
    </w:p>
    <w:p w14:paraId="66E11074" w14:textId="6536460A" w:rsidR="0028177B" w:rsidRDefault="0028177B" w:rsidP="0028177B">
      <w:pPr>
        <w:spacing w:line="480" w:lineRule="auto"/>
        <w:jc w:val="both"/>
        <w:rPr>
          <w:color w:val="000000"/>
        </w:rPr>
      </w:pPr>
      <w:r w:rsidRPr="00A453E7">
        <w:rPr>
          <w:color w:val="000000"/>
        </w:rPr>
        <w:t>Supplementary Fig</w:t>
      </w:r>
      <w:r w:rsidR="00F50D0D">
        <w:rPr>
          <w:color w:val="000000"/>
        </w:rPr>
        <w:t>.</w:t>
      </w:r>
      <w:r w:rsidR="00B95772">
        <w:rPr>
          <w:color w:val="000000"/>
        </w:rPr>
        <w:t xml:space="preserve"> </w:t>
      </w:r>
      <w:r w:rsidRPr="00A453E7">
        <w:rPr>
          <w:color w:val="000000"/>
        </w:rPr>
        <w:t>2d:</w:t>
      </w:r>
      <w:r w:rsidRPr="00AD4756">
        <w:rPr>
          <w:color w:val="000000"/>
        </w:rPr>
        <w:t xml:space="preserve">  </w:t>
      </w:r>
      <w:r>
        <w:rPr>
          <w:color w:val="000000"/>
        </w:rPr>
        <w:t>SGLT2i</w:t>
      </w:r>
      <w:r w:rsidRPr="00AD4756">
        <w:rPr>
          <w:color w:val="000000"/>
        </w:rPr>
        <w:t xml:space="preserve"> prescription</w:t>
      </w:r>
      <w:r>
        <w:rPr>
          <w:color w:val="000000"/>
        </w:rPr>
        <w:t xml:space="preserve">s </w:t>
      </w:r>
      <w:r w:rsidRPr="00AD4756">
        <w:rPr>
          <w:color w:val="000000"/>
        </w:rPr>
        <w:t>across age groups at baseline, 3</w:t>
      </w:r>
      <w:r>
        <w:rPr>
          <w:color w:val="000000"/>
        </w:rPr>
        <w:t xml:space="preserve">-month </w:t>
      </w:r>
      <w:r w:rsidRPr="00AD4756">
        <w:rPr>
          <w:color w:val="000000"/>
        </w:rPr>
        <w:t>and 6-month</w:t>
      </w:r>
    </w:p>
    <w:p w14:paraId="63412F0B" w14:textId="7C8272D4" w:rsidR="0028177B" w:rsidRPr="00CC1B7E" w:rsidRDefault="0028177B" w:rsidP="0028177B">
      <w:bookmarkStart w:id="0" w:name="_Hlk225351533"/>
      <w:r w:rsidRPr="00CC1B7E">
        <w:rPr>
          <w:noProof/>
          <w:lang w:val="en-US" w:eastAsia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3ACF6A73" wp14:editId="42339718">
                <wp:simplePos x="0" y="0"/>
                <wp:positionH relativeFrom="column">
                  <wp:posOffset>70436</wp:posOffset>
                </wp:positionH>
                <wp:positionV relativeFrom="paragraph">
                  <wp:posOffset>261383</wp:posOffset>
                </wp:positionV>
                <wp:extent cx="4610735" cy="2901315"/>
                <wp:effectExtent l="0" t="0" r="12065" b="6985"/>
                <wp:wrapTight wrapText="bothSides">
                  <wp:wrapPolygon edited="0">
                    <wp:start x="0" y="0"/>
                    <wp:lineTo x="0" y="21557"/>
                    <wp:lineTo x="21597" y="21557"/>
                    <wp:lineTo x="21597" y="0"/>
                    <wp:lineTo x="0" y="0"/>
                  </wp:wrapPolygon>
                </wp:wrapTight>
                <wp:docPr id="2124849734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10735" cy="2901315"/>
                          <a:chOff x="0" y="0"/>
                          <a:chExt cx="4817745" cy="3287395"/>
                        </a:xfrm>
                      </wpg:grpSpPr>
                      <wpg:graphicFrame>
                        <wpg:cNvPr id="305964819" name="Chart 865206214">
                          <a:extLst>
                            <a:ext uri="{FF2B5EF4-FFF2-40B4-BE49-F238E27FC236}">
                              <a16:creationId xmlns:a16="http://schemas.microsoft.com/office/drawing/2014/main" id="{F555D17B-0F3D-4E49-AB52-9F20EFE087B1}"/>
                            </a:ext>
                          </a:extLst>
                        </wpg:cNvPr>
                        <wpg:cNvFrPr/>
                        <wpg:xfrm>
                          <a:off x="0" y="0"/>
                          <a:ext cx="4817745" cy="328739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s:wsp>
                        <wps:cNvPr id="1911909234" name="TextBox 19">
                          <a:extLst>
                            <a:ext uri="{FF2B5EF4-FFF2-40B4-BE49-F238E27FC236}">
                              <a16:creationId xmlns:a16="http://schemas.microsoft.com/office/drawing/2014/main" id="{7BE93208-6BF3-D343-969B-D15E2DCD5C67}"/>
                            </a:ext>
                          </a:extLst>
                        </wps:cNvPr>
                        <wps:cNvSpPr txBox="1"/>
                        <wps:spPr>
                          <a:xfrm>
                            <a:off x="984738" y="668216"/>
                            <a:ext cx="1014096" cy="2850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42A54542" w14:textId="77777777" w:rsidR="0028177B" w:rsidRPr="00CC1B7E" w:rsidRDefault="0028177B" w:rsidP="0028177B">
                              <w:pPr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CC1B7E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=0.08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  <wps:wsp>
                        <wps:cNvPr id="124077144" name="TextBox 20">
                          <a:extLst>
                            <a:ext uri="{FF2B5EF4-FFF2-40B4-BE49-F238E27FC236}">
                              <a16:creationId xmlns:a16="http://schemas.microsoft.com/office/drawing/2014/main" id="{16D39EC2-DB9E-3F40-B7C7-D423AB0D6C87}"/>
                            </a:ext>
                          </a:extLst>
                        </wps:cNvPr>
                        <wps:cNvSpPr txBox="1"/>
                        <wps:spPr>
                          <a:xfrm>
                            <a:off x="2303585" y="668216"/>
                            <a:ext cx="646430" cy="316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248D20F9" w14:textId="77777777" w:rsidR="0028177B" w:rsidRPr="00CC1B7E" w:rsidRDefault="0028177B" w:rsidP="0028177B">
                              <w:pPr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CC1B7E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=0.33</w:t>
                              </w:r>
                            </w:p>
                          </w:txbxContent>
                        </wps:txbx>
                        <wps:bodyPr wrap="square" rtlCol="0" anchor="t">
                          <a:noAutofit/>
                        </wps:bodyPr>
                      </wps:wsp>
                      <wps:wsp>
                        <wps:cNvPr id="803837786" name="TextBox 21">
                          <a:extLst>
                            <a:ext uri="{FF2B5EF4-FFF2-40B4-BE49-F238E27FC236}">
                              <a16:creationId xmlns:a16="http://schemas.microsoft.com/office/drawing/2014/main" id="{01187C31-58A4-3947-B17A-49ADEF18E062}"/>
                            </a:ext>
                          </a:extLst>
                        </wps:cNvPr>
                        <wps:cNvSpPr txBox="1"/>
                        <wps:spPr>
                          <a:xfrm>
                            <a:off x="3675185" y="644267"/>
                            <a:ext cx="647030" cy="3656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2CDFB220" w14:textId="77777777" w:rsidR="0028177B" w:rsidRPr="00CC1B7E" w:rsidRDefault="0028177B" w:rsidP="0028177B">
                              <w:pPr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CC1B7E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=0.38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ACF6A73" id="Group 7" o:spid="_x0000_s1049" style="position:absolute;margin-left:5.55pt;margin-top:20.6pt;width:363.05pt;height:228.45pt;z-index:251680768;mso-width-relative:margin;mso-height-relative:margin" coordsize="48177,32873" o:gfxdata="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">
                <v:shape id="Chart 865206214" o:spid="_x0000_s1050" type="#_x0000_t75" style="position:absolute;left:-63;top:-69;width:48281;height:3301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">
                  <v:imagedata r:id="rId11" o:title=""/>
                  <o:lock v:ext="edit" aspectratio="f"/>
                </v:shape>
                <v:shape id="TextBox 19" o:spid="_x0000_s1051" type="#_x0000_t202" style="position:absolute;left:9847;top:6682;width:10141;height:28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" filled="f" stroked="f">
                  <v:textbox>
                    <w:txbxContent>
                      <w:p w14:paraId="42A54542" w14:textId="77777777" w:rsidR="0028177B" w:rsidRPr="00CC1B7E" w:rsidRDefault="0028177B" w:rsidP="0028177B">
                        <w:pPr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 w:rsidRPr="00CC1B7E"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GB"/>
                          </w:rPr>
                          <w:t>p=0.08</w:t>
                        </w:r>
                      </w:p>
                    </w:txbxContent>
                  </v:textbox>
                </v:shape>
                <v:shape id="TextBox 20" o:spid="_x0000_s1052" type="#_x0000_t202" style="position:absolute;left:23035;top:6682;width:6465;height:31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" filled="f" stroked="f">
                  <v:textbox>
                    <w:txbxContent>
                      <w:p w14:paraId="248D20F9" w14:textId="77777777" w:rsidR="0028177B" w:rsidRPr="00CC1B7E" w:rsidRDefault="0028177B" w:rsidP="0028177B">
                        <w:pPr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 w:rsidRPr="00CC1B7E"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GB"/>
                          </w:rPr>
                          <w:t>p=0.33</w:t>
                        </w:r>
                      </w:p>
                    </w:txbxContent>
                  </v:textbox>
                </v:shape>
                <v:shape id="TextBox 21" o:spid="_x0000_s1053" type="#_x0000_t202" style="position:absolute;left:36751;top:6442;width:6471;height:36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" filled="f" stroked="f">
                  <v:textbox>
                    <w:txbxContent>
                      <w:p w14:paraId="2CDFB220" w14:textId="77777777" w:rsidR="0028177B" w:rsidRPr="00CC1B7E" w:rsidRDefault="0028177B" w:rsidP="0028177B">
                        <w:pPr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 w:rsidRPr="00CC1B7E"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GB"/>
                          </w:rPr>
                          <w:t>p=0.38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</w:p>
    <w:p w14:paraId="56B6B154" w14:textId="77777777" w:rsidR="0028177B" w:rsidRPr="00CC1B7E" w:rsidRDefault="0028177B" w:rsidP="0028177B"/>
    <w:p w14:paraId="39BDD8C7" w14:textId="77777777" w:rsidR="0028177B" w:rsidRPr="00CC1B7E" w:rsidRDefault="0028177B" w:rsidP="0028177B"/>
    <w:p w14:paraId="43322E66" w14:textId="77777777" w:rsidR="0028177B" w:rsidRPr="00CC1B7E" w:rsidRDefault="0028177B" w:rsidP="0028177B"/>
    <w:p w14:paraId="772ACC4D" w14:textId="0B949FD1" w:rsidR="0028177B" w:rsidRPr="00CC1B7E" w:rsidRDefault="004C22F3" w:rsidP="0028177B">
      <w:r w:rsidRPr="00CC1B7E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931136" behindDoc="0" locked="0" layoutInCell="1" allowOverlap="1" wp14:anchorId="1179F67D" wp14:editId="276E5D9F">
                <wp:simplePos x="0" y="0"/>
                <wp:positionH relativeFrom="column">
                  <wp:posOffset>-918527</wp:posOffset>
                </wp:positionH>
                <wp:positionV relativeFrom="paragraph">
                  <wp:posOffset>72073</wp:posOffset>
                </wp:positionV>
                <wp:extent cx="45085" cy="751840"/>
                <wp:effectExtent l="8573" t="67627" r="20637" b="20638"/>
                <wp:wrapNone/>
                <wp:docPr id="4" name="Right Brac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45085" cy="751840"/>
                        </a:xfrm>
                        <a:prstGeom prst="rightBrace">
                          <a:avLst/>
                        </a:prstGeom>
                        <a:noFill/>
                        <a:ln w="19050" cap="flat" cmpd="sng" algn="ctr">
                          <a:solidFill>
                            <a:srgbClr val="156082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8A9324" id="Right Brace 4" o:spid="_x0000_s1026" type="#_x0000_t88" style="position:absolute;margin-left:-72.3pt;margin-top:5.7pt;width:3.55pt;height:59.2pt;rotation:-90;z-index:2519311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" adj="108" strokecolor="#156082" strokeweight="1.5pt">
                <v:stroke joinstyle="miter"/>
              </v:shape>
            </w:pict>
          </mc:Fallback>
        </mc:AlternateContent>
      </w:r>
      <w:r w:rsidRPr="00CC1B7E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930112" behindDoc="0" locked="0" layoutInCell="1" allowOverlap="1" wp14:anchorId="1DB60410" wp14:editId="0CE2BA63">
                <wp:simplePos x="0" y="0"/>
                <wp:positionH relativeFrom="column">
                  <wp:posOffset>-2221547</wp:posOffset>
                </wp:positionH>
                <wp:positionV relativeFrom="paragraph">
                  <wp:posOffset>150179</wp:posOffset>
                </wp:positionV>
                <wp:extent cx="45085" cy="751840"/>
                <wp:effectExtent l="8573" t="67627" r="20637" b="20638"/>
                <wp:wrapNone/>
                <wp:docPr id="3" name="Right Brac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45085" cy="751840"/>
                        </a:xfrm>
                        <a:prstGeom prst="rightBrace">
                          <a:avLst/>
                        </a:prstGeom>
                        <a:noFill/>
                        <a:ln w="19050" cap="flat" cmpd="sng" algn="ctr">
                          <a:solidFill>
                            <a:srgbClr val="156082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49680E" id="Right Brace 3" o:spid="_x0000_s1026" type="#_x0000_t88" style="position:absolute;margin-left:-174.9pt;margin-top:11.85pt;width:3.55pt;height:59.2pt;rotation:-90;z-index:2519301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" adj="108" strokecolor="#156082" strokeweight="1.5pt">
                <v:stroke joinstyle="miter"/>
              </v:shape>
            </w:pict>
          </mc:Fallback>
        </mc:AlternateContent>
      </w:r>
      <w:r w:rsidRPr="00CC1B7E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806208" behindDoc="0" locked="0" layoutInCell="1" allowOverlap="1" wp14:anchorId="01839DF8" wp14:editId="3B8B03D5">
                <wp:simplePos x="0" y="0"/>
                <wp:positionH relativeFrom="column">
                  <wp:posOffset>-3687128</wp:posOffset>
                </wp:positionH>
                <wp:positionV relativeFrom="paragraph">
                  <wp:posOffset>178118</wp:posOffset>
                </wp:positionV>
                <wp:extent cx="45085" cy="751840"/>
                <wp:effectExtent l="8573" t="67627" r="20637" b="20638"/>
                <wp:wrapNone/>
                <wp:docPr id="23" name="Right Brac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45085" cy="751840"/>
                        </a:xfrm>
                        <a:prstGeom prst="rightBrace">
                          <a:avLst/>
                        </a:prstGeom>
                        <a:noFill/>
                        <a:ln w="19050" cap="flat" cmpd="sng" algn="ctr">
                          <a:solidFill>
                            <a:srgbClr val="156082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FF2A0E" id="Right Brace 23" o:spid="_x0000_s1026" type="#_x0000_t88" style="position:absolute;margin-left:-290.35pt;margin-top:14.05pt;width:3.55pt;height:59.2pt;rotation:-90;z-index:2518062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" adj="108" strokecolor="#156082" strokeweight="1.5pt">
                <v:stroke joinstyle="miter"/>
              </v:shape>
            </w:pict>
          </mc:Fallback>
        </mc:AlternateContent>
      </w:r>
      <w:r w:rsidR="0028177B" w:rsidRPr="00CC1B7E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919872" behindDoc="0" locked="0" layoutInCell="1" allowOverlap="1" wp14:anchorId="50383AFA" wp14:editId="26BC9AED">
                <wp:simplePos x="0" y="0"/>
                <wp:positionH relativeFrom="column">
                  <wp:posOffset>3859213</wp:posOffset>
                </wp:positionH>
                <wp:positionV relativeFrom="paragraph">
                  <wp:posOffset>72224</wp:posOffset>
                </wp:positionV>
                <wp:extent cx="45719" cy="751842"/>
                <wp:effectExtent l="8573" t="67627" r="20637" b="20638"/>
                <wp:wrapNone/>
                <wp:docPr id="27" name="Right Brac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45719" cy="751842"/>
                        </a:xfrm>
                        <a:prstGeom prst="rightBrace">
                          <a:avLst/>
                        </a:prstGeom>
                        <a:noFill/>
                        <a:ln w="19050" cap="flat" cmpd="sng" algn="ctr">
                          <a:solidFill>
                            <a:srgbClr val="156082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DE87AA" id="Right Brace 27" o:spid="_x0000_s1026" type="#_x0000_t88" style="position:absolute;margin-left:303.9pt;margin-top:5.7pt;width:3.6pt;height:59.2pt;rotation:-90;z-index:2519198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" adj="109" strokecolor="#156082" strokeweight="1.5pt">
                <v:stroke joinstyle="miter"/>
              </v:shape>
            </w:pict>
          </mc:Fallback>
        </mc:AlternateContent>
      </w:r>
      <w:r w:rsidR="0028177B" w:rsidRPr="00CC1B7E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823616" behindDoc="0" locked="0" layoutInCell="1" allowOverlap="1" wp14:anchorId="37C67044" wp14:editId="2C904320">
                <wp:simplePos x="0" y="0"/>
                <wp:positionH relativeFrom="column">
                  <wp:posOffset>2532696</wp:posOffset>
                </wp:positionH>
                <wp:positionV relativeFrom="paragraph">
                  <wp:posOffset>165418</wp:posOffset>
                </wp:positionV>
                <wp:extent cx="45719" cy="751842"/>
                <wp:effectExtent l="8573" t="67627" r="20637" b="20638"/>
                <wp:wrapNone/>
                <wp:docPr id="25" name="Right Brac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45719" cy="751842"/>
                        </a:xfrm>
                        <a:prstGeom prst="rightBrace">
                          <a:avLst/>
                        </a:prstGeom>
                        <a:noFill/>
                        <a:ln w="19050" cap="flat" cmpd="sng" algn="ctr">
                          <a:solidFill>
                            <a:srgbClr val="156082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687B50" id="Right Brace 25" o:spid="_x0000_s1026" type="#_x0000_t88" style="position:absolute;margin-left:199.4pt;margin-top:13.05pt;width:3.6pt;height:59.2pt;rotation:-90;z-index:2518236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" adj="109" strokecolor="#156082" strokeweight="1.5pt">
                <v:stroke joinstyle="miter"/>
              </v:shape>
            </w:pict>
          </mc:Fallback>
        </mc:AlternateContent>
      </w:r>
    </w:p>
    <w:p w14:paraId="3FECB097" w14:textId="09A67764" w:rsidR="0028177B" w:rsidRPr="00CC1B7E" w:rsidRDefault="004C22F3" w:rsidP="0028177B">
      <w:r w:rsidRPr="00CC1B7E">
        <w:rPr>
          <w:noProof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748864" behindDoc="0" locked="0" layoutInCell="1" allowOverlap="1" wp14:anchorId="109C9580" wp14:editId="0819A4D9">
                <wp:simplePos x="0" y="0"/>
                <wp:positionH relativeFrom="column">
                  <wp:posOffset>-3931920</wp:posOffset>
                </wp:positionH>
                <wp:positionV relativeFrom="paragraph">
                  <wp:posOffset>113665</wp:posOffset>
                </wp:positionV>
                <wp:extent cx="632460" cy="213360"/>
                <wp:effectExtent l="0" t="0" r="0" b="0"/>
                <wp:wrapSquare wrapText="bothSides"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2460" cy="213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FFE1A1" w14:textId="77777777" w:rsidR="0028177B" w:rsidRPr="00FB331C" w:rsidRDefault="0028177B" w:rsidP="0028177B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FB331C"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  <w:t xml:space="preserve">p </w:t>
                            </w:r>
                            <w:r w:rsidRPr="00FB331C">
                              <w:rPr>
                                <w:sz w:val="14"/>
                                <w:szCs w:val="14"/>
                              </w:rPr>
                              <w:t xml:space="preserve">=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0.13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9C9580" id="_x0000_s1054" type="#_x0000_t202" style="position:absolute;margin-left:-309.6pt;margin-top:8.95pt;width:49.8pt;height:16.8pt;z-index:251748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" stroked="f">
                <v:textbox>
                  <w:txbxContent>
                    <w:p w14:paraId="28FFE1A1" w14:textId="77777777" w:rsidR="0028177B" w:rsidRPr="00FB331C" w:rsidRDefault="0028177B" w:rsidP="0028177B">
                      <w:pPr>
                        <w:rPr>
                          <w:sz w:val="14"/>
                          <w:szCs w:val="14"/>
                        </w:rPr>
                      </w:pPr>
                      <w:r w:rsidRPr="00FB331C">
                        <w:rPr>
                          <w:i/>
                          <w:iCs/>
                          <w:sz w:val="14"/>
                          <w:szCs w:val="14"/>
                        </w:rPr>
                        <w:t xml:space="preserve">p </w:t>
                      </w:r>
                      <w:r w:rsidRPr="00FB331C">
                        <w:rPr>
                          <w:sz w:val="14"/>
                          <w:szCs w:val="14"/>
                        </w:rPr>
                        <w:t xml:space="preserve">= </w:t>
                      </w:r>
                      <w:r>
                        <w:rPr>
                          <w:sz w:val="14"/>
                          <w:szCs w:val="14"/>
                        </w:rPr>
                        <w:t>0.13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C1B7E">
        <w:rPr>
          <w:noProof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810304" behindDoc="0" locked="0" layoutInCell="1" allowOverlap="1" wp14:anchorId="4387A4E8" wp14:editId="0F4B116D">
                <wp:simplePos x="0" y="0"/>
                <wp:positionH relativeFrom="column">
                  <wp:posOffset>-1181735</wp:posOffset>
                </wp:positionH>
                <wp:positionV relativeFrom="paragraph">
                  <wp:posOffset>6350</wp:posOffset>
                </wp:positionV>
                <wp:extent cx="632460" cy="213360"/>
                <wp:effectExtent l="0" t="0" r="0" b="0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2460" cy="213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8C22F0" w14:textId="77777777" w:rsidR="0028177B" w:rsidRPr="00FB331C" w:rsidRDefault="0028177B" w:rsidP="0028177B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FB331C"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  <w:t xml:space="preserve">p </w:t>
                            </w:r>
                            <w:r w:rsidRPr="00FB331C">
                              <w:rPr>
                                <w:sz w:val="14"/>
                                <w:szCs w:val="14"/>
                              </w:rPr>
                              <w:t xml:space="preserve">=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0.24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87A4E8" id="_x0000_s1055" type="#_x0000_t202" style="position:absolute;margin-left:-93.05pt;margin-top:.5pt;width:49.8pt;height:16.8pt;z-index:2518103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" stroked="f">
                <v:textbox>
                  <w:txbxContent>
                    <w:p w14:paraId="1B8C22F0" w14:textId="77777777" w:rsidR="0028177B" w:rsidRPr="00FB331C" w:rsidRDefault="0028177B" w:rsidP="0028177B">
                      <w:pPr>
                        <w:rPr>
                          <w:sz w:val="14"/>
                          <w:szCs w:val="14"/>
                        </w:rPr>
                      </w:pPr>
                      <w:r w:rsidRPr="00FB331C">
                        <w:rPr>
                          <w:i/>
                          <w:iCs/>
                          <w:sz w:val="14"/>
                          <w:szCs w:val="14"/>
                        </w:rPr>
                        <w:t xml:space="preserve">p </w:t>
                      </w:r>
                      <w:r w:rsidRPr="00FB331C">
                        <w:rPr>
                          <w:sz w:val="14"/>
                          <w:szCs w:val="14"/>
                        </w:rPr>
                        <w:t xml:space="preserve">= </w:t>
                      </w:r>
                      <w:r>
                        <w:rPr>
                          <w:sz w:val="14"/>
                          <w:szCs w:val="14"/>
                        </w:rPr>
                        <w:t>0.24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C1B7E">
        <w:rPr>
          <w:noProof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906560" behindDoc="0" locked="0" layoutInCell="1" allowOverlap="1" wp14:anchorId="3B0F85EF" wp14:editId="523EDEF7">
                <wp:simplePos x="0" y="0"/>
                <wp:positionH relativeFrom="column">
                  <wp:posOffset>-2591435</wp:posOffset>
                </wp:positionH>
                <wp:positionV relativeFrom="paragraph">
                  <wp:posOffset>34290</wp:posOffset>
                </wp:positionV>
                <wp:extent cx="632460" cy="213360"/>
                <wp:effectExtent l="0" t="0" r="0" b="0"/>
                <wp:wrapSquare wrapText="bothSides"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2460" cy="213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4C02D4" w14:textId="77777777" w:rsidR="0028177B" w:rsidRPr="00FB331C" w:rsidRDefault="0028177B" w:rsidP="0028177B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FB331C"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  <w:t xml:space="preserve">p </w:t>
                            </w:r>
                            <w:r w:rsidRPr="00FB331C">
                              <w:rPr>
                                <w:sz w:val="14"/>
                                <w:szCs w:val="14"/>
                              </w:rPr>
                              <w:t xml:space="preserve">=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0.80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0F85EF" id="_x0000_s1056" type="#_x0000_t202" style="position:absolute;margin-left:-204.05pt;margin-top:2.7pt;width:49.8pt;height:16.8pt;z-index:2519065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" stroked="f">
                <v:textbox>
                  <w:txbxContent>
                    <w:p w14:paraId="3E4C02D4" w14:textId="77777777" w:rsidR="0028177B" w:rsidRPr="00FB331C" w:rsidRDefault="0028177B" w:rsidP="0028177B">
                      <w:pPr>
                        <w:rPr>
                          <w:sz w:val="14"/>
                          <w:szCs w:val="14"/>
                        </w:rPr>
                      </w:pPr>
                      <w:r w:rsidRPr="00FB331C">
                        <w:rPr>
                          <w:i/>
                          <w:iCs/>
                          <w:sz w:val="14"/>
                          <w:szCs w:val="14"/>
                        </w:rPr>
                        <w:t xml:space="preserve">p </w:t>
                      </w:r>
                      <w:r w:rsidRPr="00FB331C">
                        <w:rPr>
                          <w:sz w:val="14"/>
                          <w:szCs w:val="14"/>
                        </w:rPr>
                        <w:t xml:space="preserve">= </w:t>
                      </w:r>
                      <w:r>
                        <w:rPr>
                          <w:sz w:val="14"/>
                          <w:szCs w:val="14"/>
                        </w:rPr>
                        <w:t>0.80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63F6C31" w14:textId="5314FD1E" w:rsidR="0028177B" w:rsidRPr="00CC1B7E" w:rsidRDefault="0028177B" w:rsidP="0028177B"/>
    <w:p w14:paraId="7A267DBF" w14:textId="77777777" w:rsidR="0028177B" w:rsidRPr="00CC1B7E" w:rsidRDefault="0028177B" w:rsidP="0028177B"/>
    <w:p w14:paraId="31B30299" w14:textId="77777777" w:rsidR="0028177B" w:rsidRPr="00CC1B7E" w:rsidRDefault="0028177B" w:rsidP="0028177B"/>
    <w:p w14:paraId="3B7764F3" w14:textId="77777777" w:rsidR="0028177B" w:rsidRPr="00CC1B7E" w:rsidRDefault="0028177B" w:rsidP="0028177B"/>
    <w:p w14:paraId="6E688F0C" w14:textId="77777777" w:rsidR="0028177B" w:rsidRPr="00CC1B7E" w:rsidRDefault="0028177B" w:rsidP="0028177B"/>
    <w:p w14:paraId="3C44B838" w14:textId="77777777" w:rsidR="0028177B" w:rsidRPr="00CC1B7E" w:rsidRDefault="0028177B" w:rsidP="0028177B"/>
    <w:p w14:paraId="335C15BC" w14:textId="77777777" w:rsidR="0028177B" w:rsidRPr="00CC1B7E" w:rsidRDefault="0028177B" w:rsidP="0028177B"/>
    <w:p w14:paraId="6EBA9B85" w14:textId="77777777" w:rsidR="0028177B" w:rsidRPr="00CC1B7E" w:rsidRDefault="0028177B" w:rsidP="0028177B"/>
    <w:p w14:paraId="07ED2F70" w14:textId="77777777" w:rsidR="0028177B" w:rsidRPr="00CC1B7E" w:rsidRDefault="0028177B" w:rsidP="0028177B"/>
    <w:p w14:paraId="31418161" w14:textId="77777777" w:rsidR="0028177B" w:rsidRPr="00CC1B7E" w:rsidRDefault="0028177B" w:rsidP="0028177B"/>
    <w:p w14:paraId="390D27BA" w14:textId="77777777" w:rsidR="0028177B" w:rsidRPr="00CC1B7E" w:rsidRDefault="0028177B" w:rsidP="0028177B"/>
    <w:bookmarkEnd w:id="0"/>
    <w:p w14:paraId="48B9DAF8" w14:textId="77777777" w:rsidR="0028177B" w:rsidRPr="00CC1B7E" w:rsidRDefault="0028177B" w:rsidP="0028177B"/>
    <w:p w14:paraId="1D12321D" w14:textId="77777777" w:rsidR="0028177B" w:rsidRDefault="0028177B" w:rsidP="0028177B">
      <w:pPr>
        <w:spacing w:line="480" w:lineRule="auto"/>
        <w:jc w:val="both"/>
        <w:rPr>
          <w:color w:val="000000"/>
        </w:rPr>
      </w:pPr>
    </w:p>
    <w:p w14:paraId="217406EE" w14:textId="41F571D1" w:rsidR="0088443A" w:rsidRDefault="00F50D0D" w:rsidP="00B95772">
      <w:pPr>
        <w:jc w:val="both"/>
      </w:pPr>
      <w:r>
        <w:rPr>
          <w:color w:val="000000"/>
        </w:rPr>
        <w:t xml:space="preserve">Fig: Figure; </w:t>
      </w:r>
      <w:proofErr w:type="spellStart"/>
      <w:r w:rsidR="0028177B">
        <w:rPr>
          <w:color w:val="000000"/>
        </w:rPr>
        <w:t>RASi</w:t>
      </w:r>
      <w:proofErr w:type="spellEnd"/>
      <w:r w:rsidR="0028177B" w:rsidRPr="00AD4756">
        <w:rPr>
          <w:color w:val="000000"/>
        </w:rPr>
        <w:t xml:space="preserve">: </w:t>
      </w:r>
      <w:r w:rsidR="0028177B">
        <w:rPr>
          <w:color w:val="000000"/>
        </w:rPr>
        <w:t>Renin Angiotensin System inhibitor</w:t>
      </w:r>
      <w:r w:rsidR="0028177B" w:rsidRPr="00AD4756">
        <w:rPr>
          <w:color w:val="000000"/>
        </w:rPr>
        <w:t xml:space="preserve">; </w:t>
      </w:r>
      <w:r w:rsidR="0028177B">
        <w:rPr>
          <w:color w:val="000000"/>
        </w:rPr>
        <w:t>BB: Beta Blocker; MRA: Mineralocorticoid Antagonist; SGLT2i: Sodium-Glucose Cotransporter inhibitor.</w:t>
      </w:r>
      <w:r w:rsidR="0028177B" w:rsidRPr="00683AF0">
        <w:rPr>
          <w:color w:val="000000"/>
        </w:rPr>
        <w:t xml:space="preserve"> </w:t>
      </w:r>
      <w:r w:rsidR="0028177B" w:rsidRPr="00AD4756">
        <w:rPr>
          <w:color w:val="000000"/>
        </w:rPr>
        <w:t>*p value is significant.</w:t>
      </w:r>
    </w:p>
    <w:sectPr w:rsidR="0088443A" w:rsidSect="00B95772">
      <w:pgSz w:w="12240" w:h="15840"/>
      <w:pgMar w:top="144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8177B"/>
    <w:rsid w:val="0028177B"/>
    <w:rsid w:val="003327A1"/>
    <w:rsid w:val="004C22F3"/>
    <w:rsid w:val="0059777E"/>
    <w:rsid w:val="00B95772"/>
    <w:rsid w:val="00F50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28CEC"/>
  <w15:docId w15:val="{9142817D-5B3D-4B84-A9CC-1589B9A9C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7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0" Type="http://schemas.openxmlformats.org/officeDocument/2006/relationships/chart" Target="charts/chart4.xml"/><Relationship Id="rId4" Type="http://schemas.openxmlformats.org/officeDocument/2006/relationships/chart" Target="charts/chart1.xm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scheeli\Library\Mobile%20Documents\com~apple~CloudDocs\SL%20personal\research%20paper%20\KSL%20HF%20presentation%20&amp;%20data%20analysis%20%20\NHAM\NHAM%202024%20&amp;%20Sarawak%20HF\HF%20older%20adults%20for%20manuscripts%20analysed%20table%20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scheeli\Library\Mobile%20Documents\com~apple~CloudDocs\SL%20personal\research%20paper%20\KSL%20HF%20presentation%20&amp;%20data%20analysis%20%20\NHAM\NHAM%202024%20&amp;%20Sarawak%20HF\HF%20older%20adults%20for%20manuscripts%20analysed%20table%20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scheeli\Library\Mobile%20Documents\com~apple~CloudDocs\SL%20personal\research%20paper%20\KSL%20HF%20presentation%20&amp;%20data%20analysis%20%20\NHAM\NHAM%202024%20&amp;%20Sarawak%20HF\HF%20older%20adults%20for%20manuscripts%20analysed%20table%20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\\Users\scheeli\Library\Mobile%20Documents\com~apple~CloudDocs\SL%20personal\research%20paper%20\KSL%20HF%20presentation%20&amp;%20data%20analysis%20%20\NHAM\NHAM%202024%20&amp;%20Sarawak%20HF\HF%20older%20adults%20for%20manuscripts%20analysed%20table%20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 RASi prescriptions </a:t>
            </a: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</a:rPr>
              <a:t>Across Age Groups at Baseline, 3-Month and 6-Month</a:t>
            </a:r>
            <a:r>
              <a:rPr lang="en-US" sz="1400" b="0" i="0" u="none" strike="noStrike" baseline="0">
                <a:effectLst/>
              </a:rPr>
              <a:t> </a:t>
            </a:r>
            <a:endParaRPr lang="en-GB" sz="1400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Youngest-ol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B$4</c:f>
              <c:strCache>
                <c:ptCount val="3"/>
                <c:pt idx="0">
                  <c:v>BASELINE</c:v>
                </c:pt>
                <c:pt idx="1">
                  <c:v>3-months</c:v>
                </c:pt>
                <c:pt idx="2">
                  <c:v>6-months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80.2</c:v>
                </c:pt>
                <c:pt idx="1">
                  <c:v>87</c:v>
                </c:pt>
                <c:pt idx="2">
                  <c:v>86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A00-40EE-BB97-FF0514B5E6BB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Middle-old</c:v>
                </c:pt>
              </c:strCache>
            </c:strRef>
          </c:tx>
          <c:spPr>
            <a:solidFill>
              <a:srgbClr val="FFD579"/>
            </a:solidFill>
            <a:ln>
              <a:noFill/>
            </a:ln>
            <a:effectLst/>
          </c:spPr>
          <c:invertIfNegative val="0"/>
          <c:cat>
            <c:strRef>
              <c:f>Sheet1!$A$2:$B$4</c:f>
              <c:strCache>
                <c:ptCount val="3"/>
                <c:pt idx="0">
                  <c:v>BASELINE</c:v>
                </c:pt>
                <c:pt idx="1">
                  <c:v>3-months</c:v>
                </c:pt>
                <c:pt idx="2">
                  <c:v>6-months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81.599999999999994</c:v>
                </c:pt>
                <c:pt idx="1">
                  <c:v>83.3</c:v>
                </c:pt>
                <c:pt idx="2">
                  <c:v>89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A00-40EE-BB97-FF0514B5E6BB}"/>
            </c:ext>
          </c:extLst>
        </c:ser>
        <c:ser>
          <c:idx val="2"/>
          <c:order val="2"/>
          <c:tx>
            <c:strRef>
              <c:f>Sheet1!$E$1</c:f>
              <c:strCache>
                <c:ptCount val="1"/>
                <c:pt idx="0">
                  <c:v>Oldest-old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Sheet1!$A$2:$B$4</c:f>
              <c:strCache>
                <c:ptCount val="3"/>
                <c:pt idx="0">
                  <c:v>BASELINE</c:v>
                </c:pt>
                <c:pt idx="1">
                  <c:v>3-months</c:v>
                </c:pt>
                <c:pt idx="2">
                  <c:v>6-months</c:v>
                </c:pt>
              </c:strCache>
            </c:strRef>
          </c:cat>
          <c:val>
            <c:numRef>
              <c:f>Sheet1!$E$2:$E$4</c:f>
              <c:numCache>
                <c:formatCode>General</c:formatCode>
                <c:ptCount val="3"/>
                <c:pt idx="0">
                  <c:v>70.7</c:v>
                </c:pt>
                <c:pt idx="1">
                  <c:v>64.7</c:v>
                </c:pt>
                <c:pt idx="2">
                  <c:v>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A00-40EE-BB97-FF0514B5E6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92989824"/>
        <c:axId val="193852928"/>
      </c:barChart>
      <c:catAx>
        <c:axId val="192989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lin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3852928"/>
        <c:crosses val="autoZero"/>
        <c:auto val="1"/>
        <c:lblAlgn val="ctr"/>
        <c:lblOffset val="100"/>
        <c:noMultiLvlLbl val="0"/>
      </c:catAx>
      <c:valAx>
        <c:axId val="1938529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Proportion of Older Adult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989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1000"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</a:rPr>
              <a:t> Beta Blocker prescriptions Across Age Groups at Baseline, 3-Month and 6-Month </a:t>
            </a:r>
            <a:endParaRPr lang="en-GB"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</a:endParaRPr>
          </a:p>
        </c:rich>
      </c:tx>
      <c:layout>
        <c:manualLayout>
          <c:xMode val="edge"/>
          <c:yMode val="edge"/>
          <c:x val="0.10934343033943149"/>
          <c:y val="0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1409488008627655"/>
          <c:y val="0.21091702776204693"/>
          <c:w val="0.86183795927016382"/>
          <c:h val="0.5588529634297039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C$6</c:f>
              <c:strCache>
                <c:ptCount val="1"/>
                <c:pt idx="0">
                  <c:v>Youngest-ol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7:$B$9</c:f>
              <c:strCache>
                <c:ptCount val="3"/>
                <c:pt idx="0">
                  <c:v>BASELINE</c:v>
                </c:pt>
                <c:pt idx="1">
                  <c:v>3-months</c:v>
                </c:pt>
                <c:pt idx="2">
                  <c:v>6-months</c:v>
                </c:pt>
              </c:strCache>
            </c:strRef>
          </c:cat>
          <c:val>
            <c:numRef>
              <c:f>Sheet1!$C$7:$C$9</c:f>
              <c:numCache>
                <c:formatCode>General</c:formatCode>
                <c:ptCount val="3"/>
                <c:pt idx="0">
                  <c:v>88.4</c:v>
                </c:pt>
                <c:pt idx="1">
                  <c:v>88.3</c:v>
                </c:pt>
                <c:pt idx="2">
                  <c:v>92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CFF-42B5-A6AD-CC7A0CF7B65B}"/>
            </c:ext>
          </c:extLst>
        </c:ser>
        <c:ser>
          <c:idx val="1"/>
          <c:order val="1"/>
          <c:tx>
            <c:strRef>
              <c:f>Sheet1!$D$6</c:f>
              <c:strCache>
                <c:ptCount val="1"/>
                <c:pt idx="0">
                  <c:v>Middle-old</c:v>
                </c:pt>
              </c:strCache>
            </c:strRef>
          </c:tx>
          <c:spPr>
            <a:solidFill>
              <a:srgbClr val="FFD579"/>
            </a:solidFill>
            <a:ln>
              <a:noFill/>
            </a:ln>
            <a:effectLst/>
          </c:spPr>
          <c:invertIfNegative val="0"/>
          <c:cat>
            <c:strRef>
              <c:f>Sheet1!$A$7:$B$9</c:f>
              <c:strCache>
                <c:ptCount val="3"/>
                <c:pt idx="0">
                  <c:v>BASELINE</c:v>
                </c:pt>
                <c:pt idx="1">
                  <c:v>3-months</c:v>
                </c:pt>
                <c:pt idx="2">
                  <c:v>6-months</c:v>
                </c:pt>
              </c:strCache>
            </c:strRef>
          </c:cat>
          <c:val>
            <c:numRef>
              <c:f>Sheet1!$D$7:$D$9</c:f>
              <c:numCache>
                <c:formatCode>General</c:formatCode>
                <c:ptCount val="3"/>
                <c:pt idx="0">
                  <c:v>83.7</c:v>
                </c:pt>
                <c:pt idx="1">
                  <c:v>88.1</c:v>
                </c:pt>
                <c:pt idx="2">
                  <c:v>94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CFF-42B5-A6AD-CC7A0CF7B65B}"/>
            </c:ext>
          </c:extLst>
        </c:ser>
        <c:ser>
          <c:idx val="2"/>
          <c:order val="2"/>
          <c:tx>
            <c:strRef>
              <c:f>Sheet1!$E$6</c:f>
              <c:strCache>
                <c:ptCount val="1"/>
                <c:pt idx="0">
                  <c:v>Oldest-old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Sheet1!$A$7:$B$9</c:f>
              <c:strCache>
                <c:ptCount val="3"/>
                <c:pt idx="0">
                  <c:v>BASELINE</c:v>
                </c:pt>
                <c:pt idx="1">
                  <c:v>3-months</c:v>
                </c:pt>
                <c:pt idx="2">
                  <c:v>6-months</c:v>
                </c:pt>
              </c:strCache>
            </c:strRef>
          </c:cat>
          <c:val>
            <c:numRef>
              <c:f>Sheet1!$E$7:$E$9</c:f>
              <c:numCache>
                <c:formatCode>General</c:formatCode>
                <c:ptCount val="3"/>
                <c:pt idx="0">
                  <c:v>95.1</c:v>
                </c:pt>
                <c:pt idx="1">
                  <c:v>91.2</c:v>
                </c:pt>
                <c:pt idx="2">
                  <c:v>96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CFF-42B5-A6AD-CC7A0CF7B6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2440192"/>
        <c:axId val="192950272"/>
      </c:barChart>
      <c:catAx>
        <c:axId val="1924401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lin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950272"/>
        <c:crosses val="autoZero"/>
        <c:auto val="1"/>
        <c:lblAlgn val="ctr"/>
        <c:lblOffset val="100"/>
        <c:noMultiLvlLbl val="0"/>
      </c:catAx>
      <c:valAx>
        <c:axId val="192950272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Proportion of Older Adult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440192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2114027979512269"/>
          <c:y val="0.92035713109083117"/>
          <c:w val="0.56807522360675788"/>
          <c:h val="7.964286890916878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</a:rPr>
              <a:t> MRA prescriptions Across Age Groups at Baseline, 3-Month and 6-Month </a:t>
            </a:r>
            <a:endParaRPr lang="en-GB"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1261161950625632"/>
          <c:y val="0.24273575777549614"/>
          <c:w val="0.8553102324962103"/>
          <c:h val="0.4553656310605772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C$11</c:f>
              <c:strCache>
                <c:ptCount val="1"/>
                <c:pt idx="0">
                  <c:v>Youngest-ol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12:$B$14</c:f>
              <c:strCache>
                <c:ptCount val="3"/>
                <c:pt idx="0">
                  <c:v>BASELINE</c:v>
                </c:pt>
                <c:pt idx="1">
                  <c:v>3-months</c:v>
                </c:pt>
                <c:pt idx="2">
                  <c:v>6-months</c:v>
                </c:pt>
              </c:strCache>
            </c:strRef>
          </c:cat>
          <c:val>
            <c:numRef>
              <c:f>Sheet1!$C$12:$C$14</c:f>
              <c:numCache>
                <c:formatCode>General</c:formatCode>
                <c:ptCount val="3"/>
                <c:pt idx="0">
                  <c:v>75.599999999999994</c:v>
                </c:pt>
                <c:pt idx="1">
                  <c:v>83.1</c:v>
                </c:pt>
                <c:pt idx="2">
                  <c:v>84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AB6-4736-9B2A-37D3E74F2981}"/>
            </c:ext>
          </c:extLst>
        </c:ser>
        <c:ser>
          <c:idx val="1"/>
          <c:order val="1"/>
          <c:tx>
            <c:strRef>
              <c:f>Sheet1!$D$11</c:f>
              <c:strCache>
                <c:ptCount val="1"/>
                <c:pt idx="0">
                  <c:v>Middle-old</c:v>
                </c:pt>
              </c:strCache>
            </c:strRef>
          </c:tx>
          <c:spPr>
            <a:solidFill>
              <a:srgbClr val="FFD579"/>
            </a:solidFill>
            <a:ln>
              <a:noFill/>
            </a:ln>
            <a:effectLst/>
          </c:spPr>
          <c:invertIfNegative val="0"/>
          <c:cat>
            <c:strRef>
              <c:f>Sheet1!$A$12:$B$14</c:f>
              <c:strCache>
                <c:ptCount val="3"/>
                <c:pt idx="0">
                  <c:v>BASELINE</c:v>
                </c:pt>
                <c:pt idx="1">
                  <c:v>3-months</c:v>
                </c:pt>
                <c:pt idx="2">
                  <c:v>6-months</c:v>
                </c:pt>
              </c:strCache>
            </c:strRef>
          </c:cat>
          <c:val>
            <c:numRef>
              <c:f>Sheet1!$D$12:$D$14</c:f>
              <c:numCache>
                <c:formatCode>General</c:formatCode>
                <c:ptCount val="3"/>
                <c:pt idx="0">
                  <c:v>73.5</c:v>
                </c:pt>
                <c:pt idx="1">
                  <c:v>88.1</c:v>
                </c:pt>
                <c:pt idx="2">
                  <c:v>74.4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AB6-4736-9B2A-37D3E74F2981}"/>
            </c:ext>
          </c:extLst>
        </c:ser>
        <c:ser>
          <c:idx val="2"/>
          <c:order val="2"/>
          <c:tx>
            <c:strRef>
              <c:f>Sheet1!$E$11</c:f>
              <c:strCache>
                <c:ptCount val="1"/>
                <c:pt idx="0">
                  <c:v>Oldest-old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Sheet1!$A$12:$B$14</c:f>
              <c:strCache>
                <c:ptCount val="3"/>
                <c:pt idx="0">
                  <c:v>BASELINE</c:v>
                </c:pt>
                <c:pt idx="1">
                  <c:v>3-months</c:v>
                </c:pt>
                <c:pt idx="2">
                  <c:v>6-months</c:v>
                </c:pt>
              </c:strCache>
            </c:strRef>
          </c:cat>
          <c:val>
            <c:numRef>
              <c:f>Sheet1!$E$12:$E$14</c:f>
              <c:numCache>
                <c:formatCode>General</c:formatCode>
                <c:ptCount val="3"/>
                <c:pt idx="0">
                  <c:v>80.5</c:v>
                </c:pt>
                <c:pt idx="1">
                  <c:v>94.1</c:v>
                </c:pt>
                <c:pt idx="2">
                  <c:v>85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AB6-4736-9B2A-37D3E74F29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3895424"/>
        <c:axId val="193934464"/>
      </c:barChart>
      <c:catAx>
        <c:axId val="1938954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lin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3934464"/>
        <c:crosses val="autoZero"/>
        <c:auto val="1"/>
        <c:lblAlgn val="ctr"/>
        <c:lblOffset val="100"/>
        <c:noMultiLvlLbl val="0"/>
      </c:catAx>
      <c:valAx>
        <c:axId val="193934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Proportion of Older Adult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38954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 SGLT2i prescriptions Across Age Groups at Baseline, 3-Month and 6-Month </a:t>
            </a:r>
            <a:endParaRPr lang="en-GB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6</c:f>
              <c:strCache>
                <c:ptCount val="1"/>
                <c:pt idx="0">
                  <c:v>Youngest-ol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17:$A$19</c:f>
              <c:strCache>
                <c:ptCount val="3"/>
                <c:pt idx="0">
                  <c:v>BASELINE</c:v>
                </c:pt>
                <c:pt idx="1">
                  <c:v>3-months</c:v>
                </c:pt>
                <c:pt idx="2">
                  <c:v>6-months</c:v>
                </c:pt>
              </c:strCache>
            </c:strRef>
          </c:cat>
          <c:val>
            <c:numRef>
              <c:f>Sheet1!$B$17:$B$19</c:f>
              <c:numCache>
                <c:formatCode>General</c:formatCode>
                <c:ptCount val="3"/>
                <c:pt idx="0">
                  <c:v>37.200000000000003</c:v>
                </c:pt>
                <c:pt idx="1">
                  <c:v>46.8</c:v>
                </c:pt>
                <c:pt idx="2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B1E-41B1-A396-05B440EE71D5}"/>
            </c:ext>
          </c:extLst>
        </c:ser>
        <c:ser>
          <c:idx val="1"/>
          <c:order val="1"/>
          <c:tx>
            <c:strRef>
              <c:f>Sheet1!$C$16</c:f>
              <c:strCache>
                <c:ptCount val="1"/>
                <c:pt idx="0">
                  <c:v>Middle-old</c:v>
                </c:pt>
              </c:strCache>
            </c:strRef>
          </c:tx>
          <c:spPr>
            <a:solidFill>
              <a:srgbClr val="FFD579"/>
            </a:solidFill>
            <a:ln>
              <a:noFill/>
            </a:ln>
            <a:effectLst/>
          </c:spPr>
          <c:invertIfNegative val="0"/>
          <c:cat>
            <c:strRef>
              <c:f>Sheet1!$A$17:$A$19</c:f>
              <c:strCache>
                <c:ptCount val="3"/>
                <c:pt idx="0">
                  <c:v>BASELINE</c:v>
                </c:pt>
                <c:pt idx="1">
                  <c:v>3-months</c:v>
                </c:pt>
                <c:pt idx="2">
                  <c:v>6-months</c:v>
                </c:pt>
              </c:strCache>
            </c:strRef>
          </c:cat>
          <c:val>
            <c:numRef>
              <c:f>Sheet1!$C$17:$C$19</c:f>
              <c:numCache>
                <c:formatCode>General</c:formatCode>
                <c:ptCount val="3"/>
                <c:pt idx="0">
                  <c:v>40.799999999999997</c:v>
                </c:pt>
                <c:pt idx="1">
                  <c:v>52.4</c:v>
                </c:pt>
                <c:pt idx="2">
                  <c:v>56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B1E-41B1-A396-05B440EE71D5}"/>
            </c:ext>
          </c:extLst>
        </c:ser>
        <c:ser>
          <c:idx val="2"/>
          <c:order val="2"/>
          <c:tx>
            <c:strRef>
              <c:f>Sheet1!$D$16</c:f>
              <c:strCache>
                <c:ptCount val="1"/>
                <c:pt idx="0">
                  <c:v>Oldest-old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Sheet1!$A$17:$A$19</c:f>
              <c:strCache>
                <c:ptCount val="3"/>
                <c:pt idx="0">
                  <c:v>BASELINE</c:v>
                </c:pt>
                <c:pt idx="1">
                  <c:v>3-months</c:v>
                </c:pt>
                <c:pt idx="2">
                  <c:v>6-months</c:v>
                </c:pt>
              </c:strCache>
            </c:strRef>
          </c:cat>
          <c:val>
            <c:numRef>
              <c:f>Sheet1!$D$17:$D$19</c:f>
              <c:numCache>
                <c:formatCode>General</c:formatCode>
                <c:ptCount val="3"/>
                <c:pt idx="0">
                  <c:v>19.5</c:v>
                </c:pt>
                <c:pt idx="1">
                  <c:v>35.299999999999997</c:v>
                </c:pt>
                <c:pt idx="2">
                  <c:v>39.2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B1E-41B1-A396-05B440EE71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394769152"/>
        <c:axId val="394771072"/>
      </c:barChart>
      <c:catAx>
        <c:axId val="3947691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lin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4771072"/>
        <c:crosses val="autoZero"/>
        <c:auto val="1"/>
        <c:lblAlgn val="ctr"/>
        <c:lblOffset val="100"/>
        <c:noMultiLvlLbl val="0"/>
      </c:catAx>
      <c:valAx>
        <c:axId val="394771072"/>
        <c:scaling>
          <c:orientation val="minMax"/>
          <c:max val="7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Proportion of Older Adult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47691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a Rose Alaban</dc:creator>
  <cp:lastModifiedBy>Ling Hwei Sung</cp:lastModifiedBy>
  <cp:revision>4</cp:revision>
  <dcterms:created xsi:type="dcterms:W3CDTF">2026-04-24T23:59:00Z</dcterms:created>
  <dcterms:modified xsi:type="dcterms:W3CDTF">2026-04-29T05:46:00Z</dcterms:modified>
</cp:coreProperties>
</file>